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293" w:rsidRPr="004B0293" w:rsidRDefault="004B0293" w:rsidP="004B0293">
      <w:pPr>
        <w:rPr>
          <w:b/>
          <w:sz w:val="28"/>
        </w:rPr>
      </w:pPr>
      <w:r w:rsidRPr="004B0293">
        <w:rPr>
          <w:b/>
          <w:sz w:val="28"/>
        </w:rPr>
        <w:t>Result of quality appraisal, the Mixed Methods Appraisal Tool (MMAT)</w:t>
      </w:r>
    </w:p>
    <w:p w:rsidR="00FA24BB" w:rsidRDefault="004B0293" w:rsidP="004B0293">
      <w:pPr>
        <w:pStyle w:val="ListParagraph"/>
        <w:numPr>
          <w:ilvl w:val="0"/>
          <w:numId w:val="1"/>
        </w:numPr>
        <w:rPr>
          <w:b/>
        </w:rPr>
      </w:pPr>
      <w:r w:rsidRPr="004B0293">
        <w:rPr>
          <w:b/>
        </w:rPr>
        <w:t xml:space="preserve">Qualitative study </w:t>
      </w:r>
    </w:p>
    <w:tbl>
      <w:tblPr>
        <w:tblStyle w:val="TableGrid1"/>
        <w:tblW w:w="0" w:type="auto"/>
        <w:tblInd w:w="-289" w:type="dxa"/>
        <w:tblLook w:val="04A0" w:firstRow="1" w:lastRow="0" w:firstColumn="1" w:lastColumn="0" w:noHBand="0" w:noVBand="1"/>
      </w:tblPr>
      <w:tblGrid>
        <w:gridCol w:w="2836"/>
        <w:gridCol w:w="1276"/>
        <w:gridCol w:w="1417"/>
        <w:gridCol w:w="1530"/>
        <w:gridCol w:w="1577"/>
        <w:gridCol w:w="669"/>
      </w:tblGrid>
      <w:tr w:rsidR="004B0293" w:rsidRPr="004B0293" w:rsidTr="00F61859">
        <w:tc>
          <w:tcPr>
            <w:tcW w:w="2836" w:type="dxa"/>
            <w:vMerge w:val="restart"/>
          </w:tcPr>
          <w:p w:rsidR="004B0293" w:rsidRPr="004B0293" w:rsidRDefault="004B0293" w:rsidP="004B0293">
            <w:r w:rsidRPr="004B0293">
              <w:t>Qualitative studies</w:t>
            </w:r>
          </w:p>
        </w:tc>
        <w:tc>
          <w:tcPr>
            <w:tcW w:w="6469" w:type="dxa"/>
            <w:gridSpan w:val="5"/>
          </w:tcPr>
          <w:p w:rsidR="004B0293" w:rsidRPr="004B0293" w:rsidRDefault="004B0293" w:rsidP="004B0293">
            <w:r w:rsidRPr="004B0293">
              <w:t>Quality assessment components using MMAT</w:t>
            </w:r>
          </w:p>
        </w:tc>
      </w:tr>
      <w:tr w:rsidR="004B0293" w:rsidRPr="004B0293" w:rsidTr="00F61859">
        <w:tc>
          <w:tcPr>
            <w:tcW w:w="2836" w:type="dxa"/>
            <w:vMerge/>
          </w:tcPr>
          <w:p w:rsidR="004B0293" w:rsidRPr="004B0293" w:rsidRDefault="004B0293" w:rsidP="004B0293"/>
        </w:tc>
        <w:tc>
          <w:tcPr>
            <w:tcW w:w="1276" w:type="dxa"/>
          </w:tcPr>
          <w:p w:rsidR="004B0293" w:rsidRPr="004B0293" w:rsidRDefault="004B0293" w:rsidP="004B0293">
            <w:r w:rsidRPr="004B0293">
              <w:t>Are the sources of data relevant to research question?</w:t>
            </w:r>
          </w:p>
        </w:tc>
        <w:tc>
          <w:tcPr>
            <w:tcW w:w="1417" w:type="dxa"/>
          </w:tcPr>
          <w:p w:rsidR="004B0293" w:rsidRPr="004B0293" w:rsidRDefault="004B0293" w:rsidP="004B0293">
            <w:r w:rsidRPr="004B0293">
              <w:t>Is the data analysing process relevant to address research question?</w:t>
            </w:r>
          </w:p>
        </w:tc>
        <w:tc>
          <w:tcPr>
            <w:tcW w:w="1530" w:type="dxa"/>
          </w:tcPr>
          <w:p w:rsidR="004B0293" w:rsidRPr="004B0293" w:rsidRDefault="004B0293" w:rsidP="004B0293">
            <w:r w:rsidRPr="004B0293">
              <w:t>Is appropriate consideration given to how findings relate to context?</w:t>
            </w:r>
          </w:p>
        </w:tc>
        <w:tc>
          <w:tcPr>
            <w:tcW w:w="1577" w:type="dxa"/>
          </w:tcPr>
          <w:p w:rsidR="004B0293" w:rsidRPr="004B0293" w:rsidRDefault="004B0293" w:rsidP="004B0293">
            <w:r w:rsidRPr="004B0293">
              <w:t>Is appropriate consideration given to how findings relate to researchers’ influence? (Reflexivity)</w:t>
            </w:r>
          </w:p>
        </w:tc>
        <w:tc>
          <w:tcPr>
            <w:tcW w:w="669" w:type="dxa"/>
          </w:tcPr>
          <w:p w:rsidR="004B0293" w:rsidRPr="004B0293" w:rsidRDefault="004B0293" w:rsidP="004B0293">
            <w:r w:rsidRPr="004B0293">
              <w:t>Total</w:t>
            </w:r>
          </w:p>
        </w:tc>
      </w:tr>
      <w:tr w:rsidR="004B0293" w:rsidRPr="004B0293" w:rsidTr="00F61859">
        <w:tc>
          <w:tcPr>
            <w:tcW w:w="2836" w:type="dxa"/>
          </w:tcPr>
          <w:p w:rsidR="004B0293" w:rsidRPr="00AA43D0" w:rsidRDefault="0062583C" w:rsidP="004B0293">
            <w:pPr>
              <w:rPr>
                <w:color w:val="00B050"/>
              </w:rPr>
            </w:pPr>
            <w:r w:rsidRPr="00AA43D0">
              <w:rPr>
                <w:color w:val="00B050"/>
              </w:rPr>
              <w:t>Wright K et al (2017)</w:t>
            </w:r>
          </w:p>
        </w:tc>
        <w:tc>
          <w:tcPr>
            <w:tcW w:w="1276" w:type="dxa"/>
          </w:tcPr>
          <w:p w:rsidR="004B0293" w:rsidRPr="004B0293" w:rsidRDefault="0062583C" w:rsidP="004B0293">
            <w:r>
              <w:t>*</w:t>
            </w:r>
          </w:p>
        </w:tc>
        <w:tc>
          <w:tcPr>
            <w:tcW w:w="1417" w:type="dxa"/>
          </w:tcPr>
          <w:p w:rsidR="004B0293" w:rsidRPr="004B0293" w:rsidRDefault="0062583C" w:rsidP="004B0293">
            <w:r>
              <w:t>*</w:t>
            </w:r>
          </w:p>
        </w:tc>
        <w:tc>
          <w:tcPr>
            <w:tcW w:w="1530" w:type="dxa"/>
          </w:tcPr>
          <w:p w:rsidR="004B0293" w:rsidRPr="004B0293" w:rsidRDefault="0062583C" w:rsidP="00FA24BB">
            <w:r>
              <w:t>*</w:t>
            </w:r>
          </w:p>
        </w:tc>
        <w:tc>
          <w:tcPr>
            <w:tcW w:w="1577" w:type="dxa"/>
          </w:tcPr>
          <w:p w:rsidR="004B0293" w:rsidRPr="004B0293" w:rsidRDefault="00FA24BB" w:rsidP="004B0293">
            <w:r>
              <w:t>*</w:t>
            </w:r>
          </w:p>
        </w:tc>
        <w:tc>
          <w:tcPr>
            <w:tcW w:w="669" w:type="dxa"/>
          </w:tcPr>
          <w:p w:rsidR="004B0293" w:rsidRPr="004B0293" w:rsidRDefault="00FA24BB" w:rsidP="004B0293">
            <w:r>
              <w:t>4*</w:t>
            </w:r>
          </w:p>
        </w:tc>
      </w:tr>
      <w:tr w:rsidR="00FA24BB" w:rsidRPr="004B0293" w:rsidTr="00F61859">
        <w:tc>
          <w:tcPr>
            <w:tcW w:w="2836" w:type="dxa"/>
          </w:tcPr>
          <w:p w:rsidR="00FA24BB" w:rsidRPr="00AA43D0" w:rsidRDefault="00FA24BB" w:rsidP="00FA24BB">
            <w:pPr>
              <w:rPr>
                <w:color w:val="00B050"/>
              </w:rPr>
            </w:pPr>
            <w:r w:rsidRPr="00AA43D0">
              <w:rPr>
                <w:color w:val="00B050"/>
              </w:rPr>
              <w:t>Echoka E et al (2014)</w:t>
            </w:r>
          </w:p>
        </w:tc>
        <w:tc>
          <w:tcPr>
            <w:tcW w:w="1276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417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530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577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669" w:type="dxa"/>
          </w:tcPr>
          <w:p w:rsidR="00FA24BB" w:rsidRPr="004B0293" w:rsidRDefault="00FA24BB" w:rsidP="00FA24BB">
            <w:r>
              <w:t>4*</w:t>
            </w:r>
          </w:p>
        </w:tc>
      </w:tr>
      <w:tr w:rsidR="00FA24BB" w:rsidRPr="004B0293" w:rsidTr="00F61859">
        <w:tc>
          <w:tcPr>
            <w:tcW w:w="2836" w:type="dxa"/>
          </w:tcPr>
          <w:p w:rsidR="00FA24BB" w:rsidRPr="00AA43D0" w:rsidRDefault="00FA24BB" w:rsidP="00FA24BB">
            <w:pPr>
              <w:tabs>
                <w:tab w:val="center" w:pos="1165"/>
              </w:tabs>
              <w:rPr>
                <w:color w:val="00B050"/>
              </w:rPr>
            </w:pPr>
            <w:r w:rsidRPr="00AA43D0">
              <w:rPr>
                <w:color w:val="00B050"/>
              </w:rPr>
              <w:t>Austin A et al (2015)</w:t>
            </w:r>
            <w:r w:rsidRPr="00AA43D0">
              <w:rPr>
                <w:color w:val="00B050"/>
              </w:rPr>
              <w:tab/>
            </w:r>
          </w:p>
        </w:tc>
        <w:tc>
          <w:tcPr>
            <w:tcW w:w="1276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417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530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1577" w:type="dxa"/>
          </w:tcPr>
          <w:p w:rsidR="00FA24BB" w:rsidRPr="004B0293" w:rsidRDefault="00FA24BB" w:rsidP="00FA24BB">
            <w:r>
              <w:t>*</w:t>
            </w:r>
          </w:p>
        </w:tc>
        <w:tc>
          <w:tcPr>
            <w:tcW w:w="669" w:type="dxa"/>
          </w:tcPr>
          <w:p w:rsidR="00FA24BB" w:rsidRPr="004B0293" w:rsidRDefault="00FA24BB" w:rsidP="00FA24BB">
            <w:r>
              <w:t>4*</w:t>
            </w:r>
          </w:p>
        </w:tc>
      </w:tr>
      <w:tr w:rsidR="004B0293" w:rsidRPr="004B0293" w:rsidTr="00F61859">
        <w:tc>
          <w:tcPr>
            <w:tcW w:w="2836" w:type="dxa"/>
          </w:tcPr>
          <w:p w:rsidR="004B0293" w:rsidRPr="00AA43D0" w:rsidRDefault="00FA24BB" w:rsidP="00FA24BB">
            <w:pPr>
              <w:rPr>
                <w:color w:val="00B050"/>
              </w:rPr>
            </w:pPr>
            <w:r w:rsidRPr="00AA43D0">
              <w:rPr>
                <w:color w:val="00B050"/>
              </w:rPr>
              <w:t>Story T W et al (2016)</w:t>
            </w:r>
          </w:p>
        </w:tc>
        <w:tc>
          <w:tcPr>
            <w:tcW w:w="1276" w:type="dxa"/>
          </w:tcPr>
          <w:p w:rsidR="004B0293" w:rsidRPr="004B0293" w:rsidRDefault="00FA24BB" w:rsidP="004B0293">
            <w:r>
              <w:t>*</w:t>
            </w:r>
          </w:p>
        </w:tc>
        <w:tc>
          <w:tcPr>
            <w:tcW w:w="1417" w:type="dxa"/>
          </w:tcPr>
          <w:p w:rsidR="004B0293" w:rsidRPr="004B0293" w:rsidRDefault="00FA24BB" w:rsidP="004B0293">
            <w:r>
              <w:t>*</w:t>
            </w:r>
          </w:p>
        </w:tc>
        <w:tc>
          <w:tcPr>
            <w:tcW w:w="1530" w:type="dxa"/>
          </w:tcPr>
          <w:p w:rsidR="004B0293" w:rsidRPr="004B0293" w:rsidRDefault="00FA24BB" w:rsidP="00FA24BB">
            <w:r>
              <w:t>*</w:t>
            </w:r>
          </w:p>
        </w:tc>
        <w:tc>
          <w:tcPr>
            <w:tcW w:w="1577" w:type="dxa"/>
          </w:tcPr>
          <w:p w:rsidR="004B0293" w:rsidRPr="004B0293" w:rsidRDefault="00FA24BB" w:rsidP="004B0293">
            <w:r>
              <w:t>0</w:t>
            </w:r>
          </w:p>
        </w:tc>
        <w:tc>
          <w:tcPr>
            <w:tcW w:w="669" w:type="dxa"/>
          </w:tcPr>
          <w:p w:rsidR="004B0293" w:rsidRPr="004B0293" w:rsidRDefault="00FA24BB" w:rsidP="004B0293">
            <w:r>
              <w:t>3*</w:t>
            </w:r>
          </w:p>
        </w:tc>
      </w:tr>
      <w:tr w:rsidR="006A165B" w:rsidRPr="004B0293" w:rsidTr="00F61859">
        <w:tc>
          <w:tcPr>
            <w:tcW w:w="2836" w:type="dxa"/>
          </w:tcPr>
          <w:p w:rsidR="006A165B" w:rsidRPr="00AA43D0" w:rsidRDefault="006A165B" w:rsidP="006A165B">
            <w:pPr>
              <w:tabs>
                <w:tab w:val="left" w:pos="1114"/>
              </w:tabs>
              <w:rPr>
                <w:color w:val="00B050"/>
              </w:rPr>
            </w:pPr>
            <w:r w:rsidRPr="00AA43D0">
              <w:rPr>
                <w:color w:val="00B050"/>
              </w:rPr>
              <w:t>Stal KB et al (2015)</w:t>
            </w:r>
          </w:p>
        </w:tc>
        <w:tc>
          <w:tcPr>
            <w:tcW w:w="1276" w:type="dxa"/>
          </w:tcPr>
          <w:p w:rsidR="006A165B" w:rsidRPr="004B0293" w:rsidRDefault="006A165B" w:rsidP="006A165B">
            <w:r>
              <w:t>*</w:t>
            </w:r>
          </w:p>
        </w:tc>
        <w:tc>
          <w:tcPr>
            <w:tcW w:w="1417" w:type="dxa"/>
          </w:tcPr>
          <w:p w:rsidR="006A165B" w:rsidRPr="004B0293" w:rsidRDefault="006A165B" w:rsidP="006A165B">
            <w:r>
              <w:t>*</w:t>
            </w:r>
          </w:p>
        </w:tc>
        <w:tc>
          <w:tcPr>
            <w:tcW w:w="1530" w:type="dxa"/>
          </w:tcPr>
          <w:p w:rsidR="006A165B" w:rsidRPr="004B0293" w:rsidRDefault="006A165B" w:rsidP="006A165B">
            <w:r>
              <w:t>*</w:t>
            </w:r>
          </w:p>
        </w:tc>
        <w:tc>
          <w:tcPr>
            <w:tcW w:w="1577" w:type="dxa"/>
          </w:tcPr>
          <w:p w:rsidR="006A165B" w:rsidRPr="004B0293" w:rsidRDefault="006A165B" w:rsidP="006A165B">
            <w:r>
              <w:t>*</w:t>
            </w:r>
          </w:p>
        </w:tc>
        <w:tc>
          <w:tcPr>
            <w:tcW w:w="669" w:type="dxa"/>
          </w:tcPr>
          <w:p w:rsidR="006A165B" w:rsidRPr="004B0293" w:rsidRDefault="006A165B" w:rsidP="006A165B">
            <w:r>
              <w:t>4*</w:t>
            </w:r>
          </w:p>
        </w:tc>
      </w:tr>
      <w:tr w:rsidR="006A165B" w:rsidRPr="004B0293" w:rsidTr="00F61859">
        <w:tc>
          <w:tcPr>
            <w:tcW w:w="2836" w:type="dxa"/>
          </w:tcPr>
          <w:p w:rsidR="006A165B" w:rsidRPr="00AA43D0" w:rsidRDefault="006A165B" w:rsidP="006A165B">
            <w:pPr>
              <w:rPr>
                <w:color w:val="00B050"/>
              </w:rPr>
            </w:pPr>
            <w:r w:rsidRPr="00AA43D0">
              <w:rPr>
                <w:color w:val="00B050"/>
              </w:rPr>
              <w:t>Sialubanje S et al (2015)</w:t>
            </w:r>
          </w:p>
        </w:tc>
        <w:tc>
          <w:tcPr>
            <w:tcW w:w="1276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417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530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577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669" w:type="dxa"/>
          </w:tcPr>
          <w:p w:rsidR="006A165B" w:rsidRDefault="006A165B" w:rsidP="006A165B">
            <w:r w:rsidRPr="00EF7E51">
              <w:t>4*</w:t>
            </w:r>
          </w:p>
        </w:tc>
      </w:tr>
      <w:tr w:rsidR="006A165B" w:rsidRPr="004B0293" w:rsidTr="00F61859">
        <w:tc>
          <w:tcPr>
            <w:tcW w:w="2836" w:type="dxa"/>
          </w:tcPr>
          <w:p w:rsidR="006A165B" w:rsidRPr="00AA43D0" w:rsidRDefault="006A165B" w:rsidP="006A165B">
            <w:pPr>
              <w:rPr>
                <w:color w:val="00B050"/>
              </w:rPr>
            </w:pPr>
            <w:r w:rsidRPr="00AA43D0">
              <w:rPr>
                <w:color w:val="00B050"/>
              </w:rPr>
              <w:t>Paul M et al (2014)</w:t>
            </w:r>
          </w:p>
        </w:tc>
        <w:tc>
          <w:tcPr>
            <w:tcW w:w="1276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417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530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1577" w:type="dxa"/>
          </w:tcPr>
          <w:p w:rsidR="006A165B" w:rsidRPr="00EF7E51" w:rsidRDefault="006A165B" w:rsidP="006A165B">
            <w:r w:rsidRPr="00EF7E51">
              <w:t>*</w:t>
            </w:r>
          </w:p>
        </w:tc>
        <w:tc>
          <w:tcPr>
            <w:tcW w:w="669" w:type="dxa"/>
          </w:tcPr>
          <w:p w:rsidR="006A165B" w:rsidRDefault="006A165B" w:rsidP="006A165B">
            <w:r w:rsidRPr="00EF7E51">
              <w:t>4*</w:t>
            </w:r>
          </w:p>
        </w:tc>
      </w:tr>
      <w:tr w:rsidR="00AA43D0" w:rsidRPr="00AA43D0" w:rsidTr="00F61859">
        <w:tc>
          <w:tcPr>
            <w:tcW w:w="2836" w:type="dxa"/>
          </w:tcPr>
          <w:p w:rsidR="00246DF9" w:rsidRPr="00AA43D0" w:rsidRDefault="00246DF9" w:rsidP="00246DF9">
            <w:pPr>
              <w:rPr>
                <w:color w:val="00B050"/>
              </w:rPr>
            </w:pPr>
            <w:r w:rsidRPr="00AA43D0">
              <w:rPr>
                <w:color w:val="00B050"/>
              </w:rPr>
              <w:t>Mkoka DA et al (2014)</w:t>
            </w:r>
          </w:p>
        </w:tc>
        <w:tc>
          <w:tcPr>
            <w:tcW w:w="1276" w:type="dxa"/>
          </w:tcPr>
          <w:p w:rsidR="00246DF9" w:rsidRPr="00AA43D0" w:rsidRDefault="00246DF9" w:rsidP="00246DF9">
            <w:r w:rsidRPr="00AA43D0">
              <w:t>*</w:t>
            </w:r>
          </w:p>
        </w:tc>
        <w:tc>
          <w:tcPr>
            <w:tcW w:w="1417" w:type="dxa"/>
          </w:tcPr>
          <w:p w:rsidR="00246DF9" w:rsidRPr="00AA43D0" w:rsidRDefault="00246DF9" w:rsidP="00246DF9">
            <w:r w:rsidRPr="00AA43D0">
              <w:t>*</w:t>
            </w:r>
          </w:p>
        </w:tc>
        <w:tc>
          <w:tcPr>
            <w:tcW w:w="1530" w:type="dxa"/>
          </w:tcPr>
          <w:p w:rsidR="00246DF9" w:rsidRPr="00AA43D0" w:rsidRDefault="00246DF9" w:rsidP="00246DF9">
            <w:r w:rsidRPr="00AA43D0">
              <w:t>*</w:t>
            </w:r>
          </w:p>
        </w:tc>
        <w:tc>
          <w:tcPr>
            <w:tcW w:w="1577" w:type="dxa"/>
          </w:tcPr>
          <w:p w:rsidR="00246DF9" w:rsidRPr="00AA43D0" w:rsidRDefault="00246DF9" w:rsidP="00246DF9">
            <w:r w:rsidRPr="00AA43D0">
              <w:t>*</w:t>
            </w:r>
          </w:p>
        </w:tc>
        <w:tc>
          <w:tcPr>
            <w:tcW w:w="669" w:type="dxa"/>
          </w:tcPr>
          <w:p w:rsidR="00246DF9" w:rsidRPr="00AA43D0" w:rsidRDefault="00246DF9" w:rsidP="00246DF9">
            <w:r w:rsidRPr="00AA43D0">
              <w:t>4*</w:t>
            </w:r>
          </w:p>
        </w:tc>
      </w:tr>
      <w:tr w:rsidR="00246DF9" w:rsidRPr="004B0293" w:rsidTr="00F61859">
        <w:tc>
          <w:tcPr>
            <w:tcW w:w="2836" w:type="dxa"/>
          </w:tcPr>
          <w:p w:rsidR="00246DF9" w:rsidRPr="00AA43D0" w:rsidRDefault="00246DF9" w:rsidP="00246DF9">
            <w:pPr>
              <w:rPr>
                <w:color w:val="00B050"/>
              </w:rPr>
            </w:pPr>
            <w:r w:rsidRPr="00AA43D0">
              <w:rPr>
                <w:color w:val="00B050"/>
              </w:rPr>
              <w:t>Mkoka DA et al (2014)</w:t>
            </w:r>
          </w:p>
        </w:tc>
        <w:tc>
          <w:tcPr>
            <w:tcW w:w="1276" w:type="dxa"/>
          </w:tcPr>
          <w:p w:rsidR="00246DF9" w:rsidRPr="00EF7E51" w:rsidRDefault="00246DF9" w:rsidP="00246DF9">
            <w:r w:rsidRPr="00EF7E51">
              <w:t>*</w:t>
            </w:r>
          </w:p>
        </w:tc>
        <w:tc>
          <w:tcPr>
            <w:tcW w:w="1417" w:type="dxa"/>
          </w:tcPr>
          <w:p w:rsidR="00246DF9" w:rsidRPr="00EF7E51" w:rsidRDefault="00246DF9" w:rsidP="00246DF9">
            <w:r w:rsidRPr="00EF7E51">
              <w:t>*</w:t>
            </w:r>
          </w:p>
        </w:tc>
        <w:tc>
          <w:tcPr>
            <w:tcW w:w="1530" w:type="dxa"/>
          </w:tcPr>
          <w:p w:rsidR="00246DF9" w:rsidRPr="00EF7E51" w:rsidRDefault="00246DF9" w:rsidP="00246DF9">
            <w:r w:rsidRPr="00EF7E51">
              <w:t>*</w:t>
            </w:r>
          </w:p>
        </w:tc>
        <w:tc>
          <w:tcPr>
            <w:tcW w:w="1577" w:type="dxa"/>
          </w:tcPr>
          <w:p w:rsidR="00246DF9" w:rsidRPr="00EF7E51" w:rsidRDefault="00246DF9" w:rsidP="00246DF9">
            <w:r w:rsidRPr="00EF7E51">
              <w:t>*</w:t>
            </w:r>
          </w:p>
        </w:tc>
        <w:tc>
          <w:tcPr>
            <w:tcW w:w="669" w:type="dxa"/>
          </w:tcPr>
          <w:p w:rsidR="00246DF9" w:rsidRDefault="00246DF9" w:rsidP="00246DF9">
            <w:r w:rsidRPr="00EF7E51">
              <w:t>4*</w:t>
            </w:r>
          </w:p>
        </w:tc>
      </w:tr>
      <w:tr w:rsidR="00F61859" w:rsidRPr="004B0293" w:rsidTr="00F61859">
        <w:tc>
          <w:tcPr>
            <w:tcW w:w="2836" w:type="dxa"/>
          </w:tcPr>
          <w:p w:rsidR="00F61859" w:rsidRPr="00AA43D0" w:rsidRDefault="00B42D35" w:rsidP="00F61859">
            <w:pPr>
              <w:rPr>
                <w:color w:val="00B050"/>
              </w:rPr>
            </w:pPr>
            <w:r w:rsidRPr="00AA43D0">
              <w:rPr>
                <w:color w:val="00B050"/>
              </w:rPr>
              <w:t>Jammeh A et al (2011)</w:t>
            </w:r>
          </w:p>
        </w:tc>
        <w:tc>
          <w:tcPr>
            <w:tcW w:w="1276" w:type="dxa"/>
          </w:tcPr>
          <w:p w:rsidR="00F61859" w:rsidRPr="004B0293" w:rsidRDefault="00B42D35" w:rsidP="00F61859">
            <w:r>
              <w:t>*</w:t>
            </w:r>
          </w:p>
        </w:tc>
        <w:tc>
          <w:tcPr>
            <w:tcW w:w="1417" w:type="dxa"/>
          </w:tcPr>
          <w:p w:rsidR="00F61859" w:rsidRPr="004B0293" w:rsidRDefault="00B42D35" w:rsidP="00F61859">
            <w:r>
              <w:t>*</w:t>
            </w:r>
          </w:p>
        </w:tc>
        <w:tc>
          <w:tcPr>
            <w:tcW w:w="1530" w:type="dxa"/>
          </w:tcPr>
          <w:p w:rsidR="00F61859" w:rsidRPr="004B0293" w:rsidRDefault="00B42D35" w:rsidP="00F61859">
            <w:r>
              <w:t>*</w:t>
            </w:r>
          </w:p>
        </w:tc>
        <w:tc>
          <w:tcPr>
            <w:tcW w:w="1577" w:type="dxa"/>
          </w:tcPr>
          <w:p w:rsidR="00F61859" w:rsidRPr="004B0293" w:rsidRDefault="00B42D35" w:rsidP="00F61859">
            <w:r>
              <w:t>*</w:t>
            </w:r>
          </w:p>
        </w:tc>
        <w:tc>
          <w:tcPr>
            <w:tcW w:w="669" w:type="dxa"/>
          </w:tcPr>
          <w:p w:rsidR="00F61859" w:rsidRPr="004B0293" w:rsidRDefault="00B42D35" w:rsidP="00F61859">
            <w:r>
              <w:t>4*</w:t>
            </w:r>
          </w:p>
        </w:tc>
      </w:tr>
      <w:tr w:rsidR="00B42D35" w:rsidRPr="004B0293" w:rsidTr="00F61859">
        <w:tc>
          <w:tcPr>
            <w:tcW w:w="2836" w:type="dxa"/>
          </w:tcPr>
          <w:p w:rsidR="00B42D35" w:rsidRPr="00AA43D0" w:rsidRDefault="00B42D35" w:rsidP="00B42D35">
            <w:pPr>
              <w:rPr>
                <w:color w:val="00B050"/>
              </w:rPr>
            </w:pPr>
            <w:r w:rsidRPr="00AA43D0">
              <w:rPr>
                <w:color w:val="00B050"/>
              </w:rPr>
              <w:t>Ganle JK et al (2014)</w:t>
            </w:r>
          </w:p>
        </w:tc>
        <w:tc>
          <w:tcPr>
            <w:tcW w:w="1276" w:type="dxa"/>
          </w:tcPr>
          <w:p w:rsidR="00B42D35" w:rsidRPr="004B0293" w:rsidRDefault="00537661" w:rsidP="00B42D35">
            <w:r>
              <w:t>*</w:t>
            </w:r>
          </w:p>
        </w:tc>
        <w:tc>
          <w:tcPr>
            <w:tcW w:w="1417" w:type="dxa"/>
          </w:tcPr>
          <w:p w:rsidR="00B42D35" w:rsidRPr="004B0293" w:rsidRDefault="00537661" w:rsidP="00B42D35">
            <w:r>
              <w:t>*</w:t>
            </w:r>
          </w:p>
        </w:tc>
        <w:tc>
          <w:tcPr>
            <w:tcW w:w="1530" w:type="dxa"/>
          </w:tcPr>
          <w:p w:rsidR="00B42D35" w:rsidRPr="004B0293" w:rsidRDefault="00537661" w:rsidP="00B42D35">
            <w:r>
              <w:t>*</w:t>
            </w:r>
          </w:p>
        </w:tc>
        <w:tc>
          <w:tcPr>
            <w:tcW w:w="1577" w:type="dxa"/>
          </w:tcPr>
          <w:p w:rsidR="00B42D35" w:rsidRPr="004B0293" w:rsidRDefault="00537661" w:rsidP="00B42D35">
            <w:r>
              <w:t>*</w:t>
            </w:r>
          </w:p>
        </w:tc>
        <w:tc>
          <w:tcPr>
            <w:tcW w:w="669" w:type="dxa"/>
          </w:tcPr>
          <w:p w:rsidR="00B42D35" w:rsidRPr="004B0293" w:rsidRDefault="00537661" w:rsidP="00B42D35">
            <w:r>
              <w:t>4*</w:t>
            </w:r>
          </w:p>
        </w:tc>
      </w:tr>
      <w:tr w:rsidR="00ED735F" w:rsidRPr="004B0293" w:rsidTr="00F61859">
        <w:tc>
          <w:tcPr>
            <w:tcW w:w="2836" w:type="dxa"/>
          </w:tcPr>
          <w:p w:rsidR="00ED735F" w:rsidRPr="00AA43D0" w:rsidRDefault="00ED735F" w:rsidP="00ED735F">
            <w:pPr>
              <w:rPr>
                <w:color w:val="00B050"/>
              </w:rPr>
            </w:pPr>
            <w:r w:rsidRPr="00AA43D0">
              <w:rPr>
                <w:color w:val="00B050"/>
              </w:rPr>
              <w:t>Thorsen VC. et al. (2012)</w:t>
            </w:r>
          </w:p>
        </w:tc>
        <w:tc>
          <w:tcPr>
            <w:tcW w:w="1276" w:type="dxa"/>
          </w:tcPr>
          <w:p w:rsidR="00ED735F" w:rsidRPr="004B0293" w:rsidRDefault="00ED735F" w:rsidP="00ED735F">
            <w:r>
              <w:t>*</w:t>
            </w:r>
          </w:p>
        </w:tc>
        <w:tc>
          <w:tcPr>
            <w:tcW w:w="1417" w:type="dxa"/>
          </w:tcPr>
          <w:p w:rsidR="00ED735F" w:rsidRPr="004B0293" w:rsidRDefault="00ED735F" w:rsidP="00ED735F">
            <w:r>
              <w:t>*</w:t>
            </w:r>
          </w:p>
        </w:tc>
        <w:tc>
          <w:tcPr>
            <w:tcW w:w="1530" w:type="dxa"/>
          </w:tcPr>
          <w:p w:rsidR="00ED735F" w:rsidRPr="004B0293" w:rsidRDefault="00ED735F" w:rsidP="00ED735F">
            <w:r>
              <w:t>*</w:t>
            </w:r>
          </w:p>
        </w:tc>
        <w:tc>
          <w:tcPr>
            <w:tcW w:w="1577" w:type="dxa"/>
          </w:tcPr>
          <w:p w:rsidR="00ED735F" w:rsidRPr="004B0293" w:rsidRDefault="00ED735F" w:rsidP="00ED735F">
            <w:r>
              <w:t>*</w:t>
            </w:r>
          </w:p>
        </w:tc>
        <w:tc>
          <w:tcPr>
            <w:tcW w:w="669" w:type="dxa"/>
          </w:tcPr>
          <w:p w:rsidR="00ED735F" w:rsidRPr="004B0293" w:rsidRDefault="00ED735F" w:rsidP="00ED735F">
            <w:r>
              <w:t>4*</w:t>
            </w:r>
          </w:p>
        </w:tc>
      </w:tr>
      <w:tr w:rsidR="00537661" w:rsidRPr="004B0293" w:rsidTr="00F61859">
        <w:tc>
          <w:tcPr>
            <w:tcW w:w="2836" w:type="dxa"/>
          </w:tcPr>
          <w:p w:rsidR="00537661" w:rsidRPr="00AA43D0" w:rsidRDefault="00537661" w:rsidP="00537661">
            <w:pPr>
              <w:rPr>
                <w:color w:val="00B050"/>
              </w:rPr>
            </w:pPr>
            <w:r w:rsidRPr="00AA43D0">
              <w:rPr>
                <w:color w:val="00B050"/>
              </w:rPr>
              <w:t>Chi PC et al (2015)</w:t>
            </w:r>
          </w:p>
        </w:tc>
        <w:tc>
          <w:tcPr>
            <w:tcW w:w="1276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41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30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7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669" w:type="dxa"/>
          </w:tcPr>
          <w:p w:rsidR="00537661" w:rsidRPr="004B0293" w:rsidRDefault="00537661" w:rsidP="00537661">
            <w:r>
              <w:t>4*</w:t>
            </w:r>
          </w:p>
        </w:tc>
      </w:tr>
      <w:tr w:rsidR="00537661" w:rsidRPr="004B0293" w:rsidTr="00F61859">
        <w:tc>
          <w:tcPr>
            <w:tcW w:w="2836" w:type="dxa"/>
          </w:tcPr>
          <w:p w:rsidR="00537661" w:rsidRPr="00AA43D0" w:rsidRDefault="00537661" w:rsidP="00537661">
            <w:pPr>
              <w:rPr>
                <w:color w:val="00B050"/>
              </w:rPr>
            </w:pPr>
            <w:r w:rsidRPr="00AA43D0">
              <w:rPr>
                <w:color w:val="00B050"/>
              </w:rPr>
              <w:t>Afari H et al (2014)</w:t>
            </w:r>
          </w:p>
        </w:tc>
        <w:tc>
          <w:tcPr>
            <w:tcW w:w="1276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41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30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7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669" w:type="dxa"/>
          </w:tcPr>
          <w:p w:rsidR="00537661" w:rsidRPr="004B0293" w:rsidRDefault="00537661" w:rsidP="00537661">
            <w:r>
              <w:t>4*</w:t>
            </w:r>
          </w:p>
        </w:tc>
      </w:tr>
      <w:tr w:rsidR="00537661" w:rsidRPr="004B0293" w:rsidTr="00F61859">
        <w:tc>
          <w:tcPr>
            <w:tcW w:w="2836" w:type="dxa"/>
          </w:tcPr>
          <w:p w:rsidR="00537661" w:rsidRPr="00AA43D0" w:rsidRDefault="00537661" w:rsidP="00537661">
            <w:pPr>
              <w:rPr>
                <w:color w:val="00B050"/>
              </w:rPr>
            </w:pPr>
            <w:r w:rsidRPr="00AA43D0">
              <w:rPr>
                <w:color w:val="00B050"/>
              </w:rPr>
              <w:t>Aborigo RA et al (2014)</w:t>
            </w:r>
          </w:p>
        </w:tc>
        <w:tc>
          <w:tcPr>
            <w:tcW w:w="1276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41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30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1577" w:type="dxa"/>
          </w:tcPr>
          <w:p w:rsidR="00537661" w:rsidRPr="004B0293" w:rsidRDefault="00537661" w:rsidP="00537661">
            <w:r>
              <w:t>*</w:t>
            </w:r>
          </w:p>
        </w:tc>
        <w:tc>
          <w:tcPr>
            <w:tcW w:w="669" w:type="dxa"/>
          </w:tcPr>
          <w:p w:rsidR="00537661" w:rsidRPr="004B0293" w:rsidRDefault="00537661" w:rsidP="00537661">
            <w:r>
              <w:t>4*</w:t>
            </w:r>
          </w:p>
        </w:tc>
      </w:tr>
      <w:tr w:rsidR="00216E5F" w:rsidRPr="004B0293" w:rsidTr="00F61859">
        <w:tc>
          <w:tcPr>
            <w:tcW w:w="2836" w:type="dxa"/>
          </w:tcPr>
          <w:p w:rsidR="00216E5F" w:rsidRPr="004B0293" w:rsidRDefault="00FC4019" w:rsidP="00216E5F">
            <w:r>
              <w:t>Total=15</w:t>
            </w:r>
          </w:p>
        </w:tc>
        <w:tc>
          <w:tcPr>
            <w:tcW w:w="1276" w:type="dxa"/>
          </w:tcPr>
          <w:p w:rsidR="00216E5F" w:rsidRPr="004B0293" w:rsidRDefault="00216E5F" w:rsidP="00216E5F"/>
        </w:tc>
        <w:tc>
          <w:tcPr>
            <w:tcW w:w="1417" w:type="dxa"/>
          </w:tcPr>
          <w:p w:rsidR="00216E5F" w:rsidRPr="004B0293" w:rsidRDefault="00216E5F" w:rsidP="00216E5F"/>
        </w:tc>
        <w:tc>
          <w:tcPr>
            <w:tcW w:w="1530" w:type="dxa"/>
          </w:tcPr>
          <w:p w:rsidR="00216E5F" w:rsidRPr="004B0293" w:rsidRDefault="00216E5F" w:rsidP="00216E5F"/>
        </w:tc>
        <w:tc>
          <w:tcPr>
            <w:tcW w:w="1577" w:type="dxa"/>
          </w:tcPr>
          <w:p w:rsidR="00216E5F" w:rsidRPr="004B0293" w:rsidRDefault="00216E5F" w:rsidP="00216E5F"/>
        </w:tc>
        <w:tc>
          <w:tcPr>
            <w:tcW w:w="669" w:type="dxa"/>
          </w:tcPr>
          <w:p w:rsidR="00216E5F" w:rsidRPr="004B0293" w:rsidRDefault="00216E5F" w:rsidP="00216E5F"/>
        </w:tc>
      </w:tr>
    </w:tbl>
    <w:p w:rsidR="00DC07A4" w:rsidRDefault="00DC07A4" w:rsidP="004B0293">
      <w:pPr>
        <w:rPr>
          <w:b/>
        </w:rPr>
      </w:pPr>
    </w:p>
    <w:p w:rsidR="000C6A9B" w:rsidRDefault="000C6A9B" w:rsidP="000C6A9B">
      <w:pPr>
        <w:pStyle w:val="ListParagraph"/>
        <w:numPr>
          <w:ilvl w:val="0"/>
          <w:numId w:val="1"/>
        </w:numPr>
        <w:rPr>
          <w:b/>
        </w:rPr>
      </w:pPr>
      <w:r w:rsidRPr="000C6A9B">
        <w:rPr>
          <w:b/>
        </w:rPr>
        <w:t>Quantitative non-randomized studies</w:t>
      </w:r>
    </w:p>
    <w:tbl>
      <w:tblPr>
        <w:tblStyle w:val="TableGrid1"/>
        <w:tblW w:w="10632" w:type="dxa"/>
        <w:tblInd w:w="-856" w:type="dxa"/>
        <w:tblLook w:val="04A0" w:firstRow="1" w:lastRow="0" w:firstColumn="1" w:lastColumn="0" w:noHBand="0" w:noVBand="1"/>
      </w:tblPr>
      <w:tblGrid>
        <w:gridCol w:w="3044"/>
        <w:gridCol w:w="1278"/>
        <w:gridCol w:w="1808"/>
        <w:gridCol w:w="1709"/>
        <w:gridCol w:w="2086"/>
        <w:gridCol w:w="707"/>
      </w:tblGrid>
      <w:tr w:rsidR="000C6A9B" w:rsidRPr="004B0293" w:rsidTr="00213378">
        <w:tc>
          <w:tcPr>
            <w:tcW w:w="3044" w:type="dxa"/>
            <w:vMerge w:val="restart"/>
          </w:tcPr>
          <w:p w:rsidR="000C6A9B" w:rsidRPr="004B0293" w:rsidRDefault="000C6A9B" w:rsidP="00FA24BB">
            <w:r>
              <w:t>Quant</w:t>
            </w:r>
            <w:r w:rsidRPr="004B0293">
              <w:t xml:space="preserve">itative </w:t>
            </w:r>
            <w:r>
              <w:t xml:space="preserve">non-randomized </w:t>
            </w:r>
            <w:r w:rsidRPr="004B0293">
              <w:t>studies</w:t>
            </w:r>
          </w:p>
        </w:tc>
        <w:tc>
          <w:tcPr>
            <w:tcW w:w="7588" w:type="dxa"/>
            <w:gridSpan w:val="5"/>
          </w:tcPr>
          <w:p w:rsidR="000C6A9B" w:rsidRPr="004B0293" w:rsidRDefault="000C6A9B" w:rsidP="00FA24BB">
            <w:r w:rsidRPr="004B0293">
              <w:t>Quality assessment components using MMAT</w:t>
            </w:r>
          </w:p>
        </w:tc>
      </w:tr>
      <w:tr w:rsidR="000C6A9B" w:rsidRPr="004B0293" w:rsidTr="00213378">
        <w:tc>
          <w:tcPr>
            <w:tcW w:w="3044" w:type="dxa"/>
            <w:vMerge/>
          </w:tcPr>
          <w:p w:rsidR="000C6A9B" w:rsidRPr="004B0293" w:rsidRDefault="000C6A9B" w:rsidP="00FA24BB"/>
        </w:tc>
        <w:tc>
          <w:tcPr>
            <w:tcW w:w="1278" w:type="dxa"/>
          </w:tcPr>
          <w:p w:rsidR="000C6A9B" w:rsidRPr="004B0293" w:rsidRDefault="000C6A9B" w:rsidP="000C6A9B">
            <w:r w:rsidRPr="000C6A9B">
              <w:t>Are participants recruited in a way that minimizes selection bias?</w:t>
            </w:r>
          </w:p>
        </w:tc>
        <w:tc>
          <w:tcPr>
            <w:tcW w:w="1808" w:type="dxa"/>
          </w:tcPr>
          <w:p w:rsidR="000C6A9B" w:rsidRDefault="000C6A9B" w:rsidP="000C6A9B">
            <w:r>
              <w:t xml:space="preserve">Are measurements appropriate </w:t>
            </w:r>
          </w:p>
          <w:p w:rsidR="000C6A9B" w:rsidRPr="004B0293" w:rsidRDefault="000C6A9B" w:rsidP="000C6A9B">
            <w:r>
              <w:t>regarding the exposure or intervention and outcomes?</w:t>
            </w:r>
          </w:p>
        </w:tc>
        <w:tc>
          <w:tcPr>
            <w:tcW w:w="1709" w:type="dxa"/>
          </w:tcPr>
          <w:p w:rsidR="000C6A9B" w:rsidRDefault="000C6A9B" w:rsidP="000C6A9B">
            <w:r>
              <w:t>In the groups being compared</w:t>
            </w:r>
            <w:r w:rsidR="003216ED">
              <w:t>,</w:t>
            </w:r>
            <w:r>
              <w:t xml:space="preserve"> are the participants</w:t>
            </w:r>
          </w:p>
          <w:p w:rsidR="000C6A9B" w:rsidRPr="004B0293" w:rsidRDefault="000C6A9B" w:rsidP="003216ED">
            <w:r>
              <w:t>comparable, or do researchers take into account?</w:t>
            </w:r>
          </w:p>
        </w:tc>
        <w:tc>
          <w:tcPr>
            <w:tcW w:w="2086" w:type="dxa"/>
          </w:tcPr>
          <w:p w:rsidR="003216ED" w:rsidRDefault="003216ED" w:rsidP="003216ED">
            <w:r>
              <w:t>Are there complete outcome data (80% or above), an acceptable response rate (60% or above), or an acceptable</w:t>
            </w:r>
          </w:p>
          <w:p w:rsidR="000C6A9B" w:rsidRPr="004B0293" w:rsidRDefault="003216ED" w:rsidP="003216ED">
            <w:r>
              <w:t>follow-up rate for cohort studies?</w:t>
            </w:r>
          </w:p>
        </w:tc>
        <w:tc>
          <w:tcPr>
            <w:tcW w:w="707" w:type="dxa"/>
          </w:tcPr>
          <w:p w:rsidR="000C6A9B" w:rsidRPr="004B0293" w:rsidRDefault="000C6A9B" w:rsidP="00FA24BB">
            <w:r w:rsidRPr="004B0293">
              <w:t>Total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4B0293" w:rsidRDefault="00505284" w:rsidP="00505284">
            <w:r w:rsidRPr="00AA43D0">
              <w:rPr>
                <w:color w:val="00B050"/>
              </w:rPr>
              <w:t>Soma-Pillay p et al (2016)</w:t>
            </w:r>
          </w:p>
        </w:tc>
        <w:tc>
          <w:tcPr>
            <w:tcW w:w="1278" w:type="dxa"/>
          </w:tcPr>
          <w:p w:rsidR="00505284" w:rsidRPr="004B0293" w:rsidRDefault="00505284" w:rsidP="00505284"/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3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Tayler-Smith K et al (2013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/>
        </w:tc>
        <w:tc>
          <w:tcPr>
            <w:tcW w:w="2086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3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Ueno E et al (2015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/>
        </w:tc>
        <w:tc>
          <w:tcPr>
            <w:tcW w:w="2086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3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4B0293" w:rsidRDefault="00505284" w:rsidP="00505284">
            <w:r w:rsidRPr="00AA43D0">
              <w:rPr>
                <w:color w:val="00B050"/>
              </w:rPr>
              <w:t>Phiri SN et al (2016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4B0293" w:rsidRDefault="00505284" w:rsidP="00505284">
            <w:r w:rsidRPr="00AA43D0">
              <w:rPr>
                <w:color w:val="00B050"/>
              </w:rPr>
              <w:t>Mutua MM et al (2015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Mbalinda SM et al (2014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Liambila WL et al (2014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Lakew S et al (2015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Kumsa A eta al (2016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Kakaire O et al (2011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4B0293" w:rsidRDefault="00505284" w:rsidP="00505284">
            <w:r w:rsidRPr="00AA43D0">
              <w:rPr>
                <w:color w:val="00B050"/>
              </w:rPr>
              <w:lastRenderedPageBreak/>
              <w:t>Gudu W (2017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Worku AG et al (2013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AA43D0" w:rsidRDefault="00505284" w:rsidP="00505284">
            <w:pPr>
              <w:rPr>
                <w:color w:val="00B050"/>
              </w:rPr>
            </w:pPr>
            <w:r w:rsidRPr="00AA43D0">
              <w:rPr>
                <w:color w:val="00B050"/>
              </w:rPr>
              <w:t>Carnahan LR et al (2016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505284" w:rsidRPr="004B0293" w:rsidTr="00213378">
        <w:tc>
          <w:tcPr>
            <w:tcW w:w="3044" w:type="dxa"/>
          </w:tcPr>
          <w:p w:rsidR="00505284" w:rsidRPr="004B0293" w:rsidRDefault="00505284" w:rsidP="00505284">
            <w:r w:rsidRPr="00AA43D0">
              <w:rPr>
                <w:color w:val="00B050"/>
              </w:rPr>
              <w:t>Wilunda c et al (2013)</w:t>
            </w:r>
          </w:p>
        </w:tc>
        <w:tc>
          <w:tcPr>
            <w:tcW w:w="127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808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1709" w:type="dxa"/>
          </w:tcPr>
          <w:p w:rsidR="00505284" w:rsidRPr="004B0293" w:rsidRDefault="00505284" w:rsidP="00505284">
            <w:r>
              <w:t>*</w:t>
            </w:r>
          </w:p>
        </w:tc>
        <w:tc>
          <w:tcPr>
            <w:tcW w:w="2086" w:type="dxa"/>
          </w:tcPr>
          <w:p w:rsidR="00505284" w:rsidRPr="004B0293" w:rsidRDefault="00505284" w:rsidP="00505284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707" w:type="dxa"/>
          </w:tcPr>
          <w:p w:rsidR="00505284" w:rsidRPr="004B0293" w:rsidRDefault="00505284" w:rsidP="00505284">
            <w:r>
              <w:t>4*</w:t>
            </w:r>
          </w:p>
        </w:tc>
      </w:tr>
      <w:tr w:rsidR="00F06414" w:rsidRPr="004B0293" w:rsidTr="00213378">
        <w:tc>
          <w:tcPr>
            <w:tcW w:w="3044" w:type="dxa"/>
          </w:tcPr>
          <w:p w:rsidR="00F06414" w:rsidRPr="00C725DD" w:rsidRDefault="00F06414" w:rsidP="00F06414">
            <w:pPr>
              <w:rPr>
                <w:color w:val="00B050"/>
              </w:rPr>
            </w:pPr>
            <w:r w:rsidRPr="00C725DD">
              <w:rPr>
                <w:color w:val="00B050"/>
              </w:rPr>
              <w:t>Niyitegeka J. et al. (2017)</w:t>
            </w:r>
          </w:p>
        </w:tc>
        <w:tc>
          <w:tcPr>
            <w:tcW w:w="1278" w:type="dxa"/>
          </w:tcPr>
          <w:p w:rsidR="00F06414" w:rsidRPr="001F3EEC" w:rsidRDefault="00F06414" w:rsidP="00F06414">
            <w:r w:rsidRPr="001F3EEC">
              <w:t>*</w:t>
            </w:r>
          </w:p>
        </w:tc>
        <w:tc>
          <w:tcPr>
            <w:tcW w:w="1808" w:type="dxa"/>
          </w:tcPr>
          <w:p w:rsidR="00F06414" w:rsidRPr="001F3EEC" w:rsidRDefault="00F06414" w:rsidP="00F06414">
            <w:r w:rsidRPr="001F3EEC">
              <w:t>*</w:t>
            </w:r>
          </w:p>
        </w:tc>
        <w:tc>
          <w:tcPr>
            <w:tcW w:w="1709" w:type="dxa"/>
          </w:tcPr>
          <w:p w:rsidR="00F06414" w:rsidRPr="001F3EEC" w:rsidRDefault="00F06414" w:rsidP="00F06414">
            <w:r w:rsidRPr="001F3EEC">
              <w:t>*</w:t>
            </w:r>
          </w:p>
        </w:tc>
        <w:tc>
          <w:tcPr>
            <w:tcW w:w="2086" w:type="dxa"/>
          </w:tcPr>
          <w:p w:rsidR="00F06414" w:rsidRPr="001F3EEC" w:rsidRDefault="00F06414" w:rsidP="00F06414">
            <w:r w:rsidRPr="001F3EEC">
              <w:t>*</w:t>
            </w:r>
          </w:p>
        </w:tc>
        <w:tc>
          <w:tcPr>
            <w:tcW w:w="707" w:type="dxa"/>
          </w:tcPr>
          <w:p w:rsidR="00F06414" w:rsidRDefault="00F06414" w:rsidP="00F06414">
            <w:r w:rsidRPr="001F3EEC">
              <w:t>4*</w:t>
            </w:r>
          </w:p>
        </w:tc>
      </w:tr>
      <w:tr w:rsidR="00826EEF" w:rsidRPr="004B0293" w:rsidTr="00213378">
        <w:tc>
          <w:tcPr>
            <w:tcW w:w="3044" w:type="dxa"/>
          </w:tcPr>
          <w:p w:rsidR="00826EEF" w:rsidRPr="00C725DD" w:rsidRDefault="00826EEF" w:rsidP="00826EEF">
            <w:pPr>
              <w:rPr>
                <w:color w:val="00B050"/>
              </w:rPr>
            </w:pPr>
            <w:r w:rsidRPr="00C725DD">
              <w:rPr>
                <w:color w:val="00B050"/>
              </w:rPr>
              <w:t>Kalisa R. et al. (2016)</w:t>
            </w:r>
          </w:p>
        </w:tc>
        <w:tc>
          <w:tcPr>
            <w:tcW w:w="1278" w:type="dxa"/>
          </w:tcPr>
          <w:p w:rsidR="00826EEF" w:rsidRPr="001F3EEC" w:rsidRDefault="00826EEF" w:rsidP="00826EEF">
            <w:r w:rsidRPr="001F3EEC">
              <w:t>*</w:t>
            </w:r>
          </w:p>
        </w:tc>
        <w:tc>
          <w:tcPr>
            <w:tcW w:w="1808" w:type="dxa"/>
          </w:tcPr>
          <w:p w:rsidR="00826EEF" w:rsidRPr="001F3EEC" w:rsidRDefault="00826EEF" w:rsidP="00826EEF">
            <w:r w:rsidRPr="001F3EEC">
              <w:t>*</w:t>
            </w:r>
          </w:p>
        </w:tc>
        <w:tc>
          <w:tcPr>
            <w:tcW w:w="1709" w:type="dxa"/>
          </w:tcPr>
          <w:p w:rsidR="00826EEF" w:rsidRPr="001F3EEC" w:rsidRDefault="00826EEF" w:rsidP="00826EEF">
            <w:r w:rsidRPr="001F3EEC">
              <w:t>*</w:t>
            </w:r>
          </w:p>
        </w:tc>
        <w:tc>
          <w:tcPr>
            <w:tcW w:w="2086" w:type="dxa"/>
          </w:tcPr>
          <w:p w:rsidR="00826EEF" w:rsidRPr="001F3EEC" w:rsidRDefault="00826EEF" w:rsidP="00826EEF">
            <w:r w:rsidRPr="001F3EEC">
              <w:t>*</w:t>
            </w:r>
          </w:p>
        </w:tc>
        <w:tc>
          <w:tcPr>
            <w:tcW w:w="707" w:type="dxa"/>
          </w:tcPr>
          <w:p w:rsidR="00826EEF" w:rsidRDefault="00826EEF" w:rsidP="00826EEF">
            <w:r w:rsidRPr="001F3EEC">
              <w:t>4*</w:t>
            </w:r>
          </w:p>
        </w:tc>
      </w:tr>
      <w:tr w:rsidR="00B71479" w:rsidRPr="004B0293" w:rsidTr="00213378">
        <w:tc>
          <w:tcPr>
            <w:tcW w:w="3044" w:type="dxa"/>
          </w:tcPr>
          <w:p w:rsidR="00B71479" w:rsidRPr="00C725DD" w:rsidRDefault="00B71479" w:rsidP="00B71479">
            <w:pPr>
              <w:rPr>
                <w:color w:val="00B050"/>
              </w:rPr>
            </w:pPr>
            <w:r w:rsidRPr="00C725DD">
              <w:rPr>
                <w:color w:val="00B050"/>
              </w:rPr>
              <w:t>Echoka E. et al. (2013)</w:t>
            </w:r>
          </w:p>
        </w:tc>
        <w:tc>
          <w:tcPr>
            <w:tcW w:w="1278" w:type="dxa"/>
          </w:tcPr>
          <w:p w:rsidR="00B71479" w:rsidRPr="001F3EEC" w:rsidRDefault="00B71479" w:rsidP="00B71479">
            <w:r w:rsidRPr="001F3EEC">
              <w:t>*</w:t>
            </w:r>
          </w:p>
        </w:tc>
        <w:tc>
          <w:tcPr>
            <w:tcW w:w="1808" w:type="dxa"/>
          </w:tcPr>
          <w:p w:rsidR="00B71479" w:rsidRPr="001F3EEC" w:rsidRDefault="00B71479" w:rsidP="00B71479">
            <w:r w:rsidRPr="001F3EEC">
              <w:t>*</w:t>
            </w:r>
          </w:p>
        </w:tc>
        <w:tc>
          <w:tcPr>
            <w:tcW w:w="1709" w:type="dxa"/>
          </w:tcPr>
          <w:p w:rsidR="00B71479" w:rsidRPr="001F3EEC" w:rsidRDefault="00B71479" w:rsidP="00B71479">
            <w:r w:rsidRPr="001F3EEC">
              <w:t>*</w:t>
            </w:r>
          </w:p>
        </w:tc>
        <w:tc>
          <w:tcPr>
            <w:tcW w:w="2086" w:type="dxa"/>
          </w:tcPr>
          <w:p w:rsidR="00B71479" w:rsidRPr="001F3EEC" w:rsidRDefault="00B71479" w:rsidP="00B71479">
            <w:r w:rsidRPr="001F3EEC">
              <w:t>*</w:t>
            </w:r>
          </w:p>
        </w:tc>
        <w:tc>
          <w:tcPr>
            <w:tcW w:w="707" w:type="dxa"/>
          </w:tcPr>
          <w:p w:rsidR="00B71479" w:rsidRDefault="00B71479" w:rsidP="00B71479">
            <w:r w:rsidRPr="001F3EEC">
              <w:t>4*</w:t>
            </w:r>
          </w:p>
        </w:tc>
      </w:tr>
      <w:tr w:rsidR="003216ED" w:rsidRPr="004B0293" w:rsidTr="00213378">
        <w:tc>
          <w:tcPr>
            <w:tcW w:w="3044" w:type="dxa"/>
          </w:tcPr>
          <w:p w:rsidR="000C6A9B" w:rsidRPr="004B0293" w:rsidRDefault="00FC4019" w:rsidP="00FA24BB">
            <w:r>
              <w:t>Total = 17</w:t>
            </w:r>
          </w:p>
        </w:tc>
        <w:tc>
          <w:tcPr>
            <w:tcW w:w="1278" w:type="dxa"/>
          </w:tcPr>
          <w:p w:rsidR="000C6A9B" w:rsidRPr="004B0293" w:rsidRDefault="000C6A9B" w:rsidP="00FA24BB"/>
        </w:tc>
        <w:tc>
          <w:tcPr>
            <w:tcW w:w="1808" w:type="dxa"/>
          </w:tcPr>
          <w:p w:rsidR="000C6A9B" w:rsidRPr="004B0293" w:rsidRDefault="000C6A9B" w:rsidP="00FA24BB"/>
        </w:tc>
        <w:tc>
          <w:tcPr>
            <w:tcW w:w="1709" w:type="dxa"/>
          </w:tcPr>
          <w:p w:rsidR="000C6A9B" w:rsidRPr="004B0293" w:rsidRDefault="000C6A9B" w:rsidP="00FA24BB"/>
        </w:tc>
        <w:tc>
          <w:tcPr>
            <w:tcW w:w="2086" w:type="dxa"/>
          </w:tcPr>
          <w:p w:rsidR="000C6A9B" w:rsidRPr="004B0293" w:rsidRDefault="000C6A9B" w:rsidP="00FA24BB"/>
        </w:tc>
        <w:tc>
          <w:tcPr>
            <w:tcW w:w="707" w:type="dxa"/>
          </w:tcPr>
          <w:p w:rsidR="000C6A9B" w:rsidRPr="004B0293" w:rsidRDefault="000C6A9B" w:rsidP="00FA24BB"/>
        </w:tc>
      </w:tr>
    </w:tbl>
    <w:p w:rsidR="003216ED" w:rsidRDefault="00DC07A4" w:rsidP="000C6A9B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0C6A9B" w:rsidRPr="003216ED" w:rsidRDefault="003216ED" w:rsidP="003216ED">
      <w:pPr>
        <w:pStyle w:val="ListParagraph"/>
        <w:numPr>
          <w:ilvl w:val="0"/>
          <w:numId w:val="1"/>
        </w:numPr>
        <w:rPr>
          <w:b/>
        </w:rPr>
      </w:pPr>
      <w:r w:rsidRPr="003216ED">
        <w:rPr>
          <w:b/>
        </w:rPr>
        <w:t>Mixed Methods studies</w:t>
      </w:r>
      <w:r w:rsidR="000C6A9B" w:rsidRPr="003216ED">
        <w:rPr>
          <w:b/>
        </w:rPr>
        <w:tab/>
      </w:r>
      <w:r w:rsidR="000C6A9B" w:rsidRPr="003216ED">
        <w:rPr>
          <w:b/>
        </w:rPr>
        <w:tab/>
      </w:r>
      <w:r w:rsidR="000C6A9B" w:rsidRPr="003216ED">
        <w:rPr>
          <w:b/>
        </w:rPr>
        <w:tab/>
      </w:r>
      <w:r w:rsidR="000C6A9B" w:rsidRPr="003216ED">
        <w:rPr>
          <w:b/>
        </w:rPr>
        <w:tab/>
      </w:r>
    </w:p>
    <w:tbl>
      <w:tblPr>
        <w:tblStyle w:val="TableGrid1"/>
        <w:tblW w:w="0" w:type="auto"/>
        <w:tblInd w:w="-431" w:type="dxa"/>
        <w:tblLook w:val="04A0" w:firstRow="1" w:lastRow="0" w:firstColumn="1" w:lastColumn="0" w:noHBand="0" w:noVBand="1"/>
      </w:tblPr>
      <w:tblGrid>
        <w:gridCol w:w="2836"/>
        <w:gridCol w:w="1418"/>
        <w:gridCol w:w="1417"/>
        <w:gridCol w:w="1530"/>
        <w:gridCol w:w="1577"/>
        <w:gridCol w:w="669"/>
      </w:tblGrid>
      <w:tr w:rsidR="003216ED" w:rsidRPr="004B0293" w:rsidTr="004347FB">
        <w:tc>
          <w:tcPr>
            <w:tcW w:w="2836" w:type="dxa"/>
            <w:vMerge w:val="restart"/>
          </w:tcPr>
          <w:p w:rsidR="003216ED" w:rsidRPr="004B0293" w:rsidRDefault="003216ED" w:rsidP="00FA24BB">
            <w:r w:rsidRPr="004B0293">
              <w:t>Qualitative studies</w:t>
            </w:r>
          </w:p>
        </w:tc>
        <w:tc>
          <w:tcPr>
            <w:tcW w:w="6611" w:type="dxa"/>
            <w:gridSpan w:val="5"/>
          </w:tcPr>
          <w:p w:rsidR="003216ED" w:rsidRPr="004B0293" w:rsidRDefault="003216ED" w:rsidP="00FA24BB">
            <w:r w:rsidRPr="004B0293">
              <w:t>Quality assessment components using MMAT</w:t>
            </w:r>
          </w:p>
        </w:tc>
      </w:tr>
      <w:tr w:rsidR="003216ED" w:rsidRPr="004B0293" w:rsidTr="004347FB">
        <w:tc>
          <w:tcPr>
            <w:tcW w:w="2836" w:type="dxa"/>
            <w:vMerge/>
          </w:tcPr>
          <w:p w:rsidR="003216ED" w:rsidRPr="004B0293" w:rsidRDefault="003216ED" w:rsidP="00FA24BB"/>
        </w:tc>
        <w:tc>
          <w:tcPr>
            <w:tcW w:w="1418" w:type="dxa"/>
          </w:tcPr>
          <w:p w:rsidR="003216ED" w:rsidRPr="004B0293" w:rsidRDefault="003216ED" w:rsidP="00FA24BB">
            <w:r w:rsidRPr="004B0293">
              <w:t>Are the sources of data relevant to research question?</w:t>
            </w:r>
          </w:p>
        </w:tc>
        <w:tc>
          <w:tcPr>
            <w:tcW w:w="1417" w:type="dxa"/>
          </w:tcPr>
          <w:p w:rsidR="003216ED" w:rsidRPr="004B0293" w:rsidRDefault="003216ED" w:rsidP="00FA24BB">
            <w:r w:rsidRPr="004B0293">
              <w:t>Is the data analysing process relevant to address research question?</w:t>
            </w:r>
          </w:p>
        </w:tc>
        <w:tc>
          <w:tcPr>
            <w:tcW w:w="1530" w:type="dxa"/>
          </w:tcPr>
          <w:p w:rsidR="003216ED" w:rsidRPr="004B0293" w:rsidRDefault="003216ED" w:rsidP="00FA24BB">
            <w:r w:rsidRPr="004B0293">
              <w:t>Is appropriate consideration given to how findings relate to context?</w:t>
            </w:r>
          </w:p>
        </w:tc>
        <w:tc>
          <w:tcPr>
            <w:tcW w:w="1577" w:type="dxa"/>
          </w:tcPr>
          <w:p w:rsidR="003216ED" w:rsidRPr="004B0293" w:rsidRDefault="003216ED" w:rsidP="00FA24BB">
            <w:r w:rsidRPr="004B0293">
              <w:t>Is appropriate consideration given to how findings relate to researchers’ influence? (Reflexivity)</w:t>
            </w:r>
          </w:p>
        </w:tc>
        <w:tc>
          <w:tcPr>
            <w:tcW w:w="669" w:type="dxa"/>
          </w:tcPr>
          <w:p w:rsidR="003216ED" w:rsidRPr="004B0293" w:rsidRDefault="003216ED" w:rsidP="00FA24BB">
            <w:r w:rsidRPr="004B0293">
              <w:t>Total</w:t>
            </w:r>
          </w:p>
        </w:tc>
      </w:tr>
      <w:tr w:rsidR="003216ED" w:rsidRPr="004B0293" w:rsidTr="004347FB">
        <w:tc>
          <w:tcPr>
            <w:tcW w:w="2836" w:type="dxa"/>
          </w:tcPr>
          <w:p w:rsidR="003216ED" w:rsidRPr="00DC07A4" w:rsidRDefault="00505284" w:rsidP="00FA24BB">
            <w:r w:rsidRPr="00DC07A4">
              <w:t>Oguntunde O et al (2015)</w:t>
            </w:r>
          </w:p>
        </w:tc>
        <w:tc>
          <w:tcPr>
            <w:tcW w:w="1418" w:type="dxa"/>
          </w:tcPr>
          <w:p w:rsidR="003216ED" w:rsidRPr="004B0293" w:rsidRDefault="00DA2AF2" w:rsidP="00FA24BB">
            <w:r>
              <w:t>*</w:t>
            </w:r>
          </w:p>
        </w:tc>
        <w:tc>
          <w:tcPr>
            <w:tcW w:w="1417" w:type="dxa"/>
          </w:tcPr>
          <w:p w:rsidR="003216ED" w:rsidRPr="004B0293" w:rsidRDefault="00DA2AF2" w:rsidP="00FA24BB">
            <w:r>
              <w:t>*</w:t>
            </w:r>
          </w:p>
        </w:tc>
        <w:tc>
          <w:tcPr>
            <w:tcW w:w="1530" w:type="dxa"/>
          </w:tcPr>
          <w:p w:rsidR="003216ED" w:rsidRPr="004B0293" w:rsidRDefault="00DA2AF2" w:rsidP="00FA24BB">
            <w:r>
              <w:t>*</w:t>
            </w:r>
          </w:p>
        </w:tc>
        <w:tc>
          <w:tcPr>
            <w:tcW w:w="1577" w:type="dxa"/>
          </w:tcPr>
          <w:p w:rsidR="003216ED" w:rsidRPr="004B0293" w:rsidRDefault="00DA2AF2" w:rsidP="00FA24BB">
            <w:r>
              <w:t>*</w:t>
            </w:r>
          </w:p>
        </w:tc>
        <w:tc>
          <w:tcPr>
            <w:tcW w:w="669" w:type="dxa"/>
          </w:tcPr>
          <w:p w:rsidR="003216ED" w:rsidRPr="004B0293" w:rsidRDefault="00DA2AF2" w:rsidP="00FA24BB">
            <w:r>
              <w:t>4*</w:t>
            </w:r>
          </w:p>
        </w:tc>
      </w:tr>
      <w:tr w:rsidR="00DA2AF2" w:rsidRPr="004B0293" w:rsidTr="004347FB">
        <w:tc>
          <w:tcPr>
            <w:tcW w:w="2836" w:type="dxa"/>
          </w:tcPr>
          <w:p w:rsidR="00DA2AF2" w:rsidRPr="00DC07A4" w:rsidRDefault="00DA2AF2" w:rsidP="00DA2AF2">
            <w:r w:rsidRPr="00DC07A4">
              <w:t>Nwameme AU et al (2013)</w:t>
            </w:r>
          </w:p>
        </w:tc>
        <w:tc>
          <w:tcPr>
            <w:tcW w:w="1418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417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30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77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669" w:type="dxa"/>
          </w:tcPr>
          <w:p w:rsidR="00DA2AF2" w:rsidRPr="004B0293" w:rsidRDefault="00DA2AF2" w:rsidP="00DA2AF2">
            <w:r>
              <w:t>4*</w:t>
            </w:r>
          </w:p>
        </w:tc>
      </w:tr>
      <w:tr w:rsidR="00DA2AF2" w:rsidRPr="004B0293" w:rsidTr="004347FB">
        <w:tc>
          <w:tcPr>
            <w:tcW w:w="2836" w:type="dxa"/>
          </w:tcPr>
          <w:p w:rsidR="00DA2AF2" w:rsidRPr="00DC07A4" w:rsidRDefault="00DA2AF2" w:rsidP="00DA2AF2">
            <w:r w:rsidRPr="00DC07A4">
              <w:t>Braddick L et al (2016)</w:t>
            </w:r>
          </w:p>
        </w:tc>
        <w:tc>
          <w:tcPr>
            <w:tcW w:w="1418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417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30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77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669" w:type="dxa"/>
          </w:tcPr>
          <w:p w:rsidR="00DA2AF2" w:rsidRPr="004B0293" w:rsidRDefault="00DA2AF2" w:rsidP="00DA2AF2">
            <w:r>
              <w:t>4*</w:t>
            </w:r>
          </w:p>
        </w:tc>
      </w:tr>
      <w:tr w:rsidR="00656AB7" w:rsidRPr="004B0293" w:rsidTr="004347FB">
        <w:tc>
          <w:tcPr>
            <w:tcW w:w="2836" w:type="dxa"/>
          </w:tcPr>
          <w:p w:rsidR="00656AB7" w:rsidRPr="00DC07A4" w:rsidRDefault="00656AB7" w:rsidP="00656AB7">
            <w:r w:rsidRPr="00DC07A4">
              <w:t>Oiyemhonlan B et al (2013)</w:t>
            </w:r>
          </w:p>
        </w:tc>
        <w:tc>
          <w:tcPr>
            <w:tcW w:w="1418" w:type="dxa"/>
          </w:tcPr>
          <w:p w:rsidR="00656AB7" w:rsidRPr="009C3F2F" w:rsidRDefault="00656AB7" w:rsidP="00656AB7">
            <w:r w:rsidRPr="009C3F2F">
              <w:t>*</w:t>
            </w:r>
          </w:p>
        </w:tc>
        <w:tc>
          <w:tcPr>
            <w:tcW w:w="1417" w:type="dxa"/>
          </w:tcPr>
          <w:p w:rsidR="00656AB7" w:rsidRPr="009C3F2F" w:rsidRDefault="00656AB7" w:rsidP="00656AB7">
            <w:r w:rsidRPr="009C3F2F">
              <w:t>*</w:t>
            </w:r>
          </w:p>
        </w:tc>
        <w:tc>
          <w:tcPr>
            <w:tcW w:w="1530" w:type="dxa"/>
          </w:tcPr>
          <w:p w:rsidR="00656AB7" w:rsidRPr="009C3F2F" w:rsidRDefault="00656AB7" w:rsidP="00656AB7">
            <w:r w:rsidRPr="009C3F2F">
              <w:t>*</w:t>
            </w:r>
          </w:p>
        </w:tc>
        <w:tc>
          <w:tcPr>
            <w:tcW w:w="1577" w:type="dxa"/>
          </w:tcPr>
          <w:p w:rsidR="00656AB7" w:rsidRPr="009C3F2F" w:rsidRDefault="00656AB7" w:rsidP="00656AB7">
            <w:r w:rsidRPr="009C3F2F">
              <w:t>*</w:t>
            </w:r>
          </w:p>
        </w:tc>
        <w:tc>
          <w:tcPr>
            <w:tcW w:w="669" w:type="dxa"/>
          </w:tcPr>
          <w:p w:rsidR="00656AB7" w:rsidRDefault="00656AB7" w:rsidP="00656AB7">
            <w:r w:rsidRPr="009C3F2F">
              <w:t>4*</w:t>
            </w:r>
          </w:p>
        </w:tc>
      </w:tr>
      <w:tr w:rsidR="004347FB" w:rsidRPr="004B0293" w:rsidTr="004347FB">
        <w:tc>
          <w:tcPr>
            <w:tcW w:w="2836" w:type="dxa"/>
          </w:tcPr>
          <w:p w:rsidR="004347FB" w:rsidRPr="00DC07A4" w:rsidRDefault="004347FB" w:rsidP="00B71479">
            <w:r w:rsidRPr="00DC07A4">
              <w:t>Mirkuzie AH et al (2014)</w:t>
            </w:r>
          </w:p>
        </w:tc>
        <w:tc>
          <w:tcPr>
            <w:tcW w:w="1418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417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530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577" w:type="dxa"/>
          </w:tcPr>
          <w:p w:rsidR="004347FB" w:rsidRPr="004B0293" w:rsidRDefault="004347FB" w:rsidP="00B71479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669" w:type="dxa"/>
          </w:tcPr>
          <w:p w:rsidR="004347FB" w:rsidRPr="004B0293" w:rsidRDefault="004347FB" w:rsidP="00B71479">
            <w:r>
              <w:t>4*</w:t>
            </w:r>
          </w:p>
        </w:tc>
      </w:tr>
      <w:tr w:rsidR="003216ED" w:rsidRPr="004B0293" w:rsidTr="004347FB">
        <w:tc>
          <w:tcPr>
            <w:tcW w:w="2836" w:type="dxa"/>
          </w:tcPr>
          <w:p w:rsidR="003216ED" w:rsidRPr="004B0293" w:rsidRDefault="00AA43D0" w:rsidP="00FA24BB">
            <w:r>
              <w:t>Total = 5</w:t>
            </w:r>
          </w:p>
        </w:tc>
        <w:tc>
          <w:tcPr>
            <w:tcW w:w="1418" w:type="dxa"/>
          </w:tcPr>
          <w:p w:rsidR="003216ED" w:rsidRPr="004B0293" w:rsidRDefault="003216ED" w:rsidP="00FA24BB"/>
        </w:tc>
        <w:tc>
          <w:tcPr>
            <w:tcW w:w="1417" w:type="dxa"/>
          </w:tcPr>
          <w:p w:rsidR="003216ED" w:rsidRPr="004B0293" w:rsidRDefault="003216ED" w:rsidP="00FA24BB"/>
        </w:tc>
        <w:tc>
          <w:tcPr>
            <w:tcW w:w="1530" w:type="dxa"/>
          </w:tcPr>
          <w:p w:rsidR="003216ED" w:rsidRPr="004B0293" w:rsidRDefault="003216ED" w:rsidP="00FA24BB"/>
        </w:tc>
        <w:tc>
          <w:tcPr>
            <w:tcW w:w="1577" w:type="dxa"/>
          </w:tcPr>
          <w:p w:rsidR="003216ED" w:rsidRPr="004B0293" w:rsidRDefault="003216ED" w:rsidP="00FA24BB"/>
        </w:tc>
        <w:tc>
          <w:tcPr>
            <w:tcW w:w="669" w:type="dxa"/>
          </w:tcPr>
          <w:p w:rsidR="003216ED" w:rsidRPr="004B0293" w:rsidRDefault="003216ED" w:rsidP="00FA24BB"/>
        </w:tc>
      </w:tr>
    </w:tbl>
    <w:p w:rsidR="00DC07A4" w:rsidRDefault="00DC07A4" w:rsidP="000C6A9B">
      <w:pPr>
        <w:rPr>
          <w:b/>
        </w:rPr>
      </w:pPr>
    </w:p>
    <w:p w:rsidR="003216ED" w:rsidRPr="000C6A9B" w:rsidRDefault="003216ED" w:rsidP="000C6A9B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tbl>
      <w:tblPr>
        <w:tblStyle w:val="TableGrid1"/>
        <w:tblW w:w="0" w:type="auto"/>
        <w:tblInd w:w="-431" w:type="dxa"/>
        <w:tblLook w:val="04A0" w:firstRow="1" w:lastRow="0" w:firstColumn="1" w:lastColumn="0" w:noHBand="0" w:noVBand="1"/>
      </w:tblPr>
      <w:tblGrid>
        <w:gridCol w:w="2851"/>
        <w:gridCol w:w="1305"/>
        <w:gridCol w:w="1528"/>
        <w:gridCol w:w="1555"/>
        <w:gridCol w:w="1539"/>
        <w:gridCol w:w="669"/>
      </w:tblGrid>
      <w:tr w:rsidR="003216ED" w:rsidRPr="004B0293" w:rsidTr="004347FB">
        <w:tc>
          <w:tcPr>
            <w:tcW w:w="2851" w:type="dxa"/>
            <w:vMerge w:val="restart"/>
          </w:tcPr>
          <w:p w:rsidR="003216ED" w:rsidRPr="004B0293" w:rsidRDefault="003216ED" w:rsidP="003216ED">
            <w:r>
              <w:t>Qual</w:t>
            </w:r>
            <w:r w:rsidRPr="004B0293">
              <w:t xml:space="preserve">itative </w:t>
            </w:r>
            <w:r>
              <w:t>descriptive component</w:t>
            </w:r>
          </w:p>
        </w:tc>
        <w:tc>
          <w:tcPr>
            <w:tcW w:w="6596" w:type="dxa"/>
            <w:gridSpan w:val="5"/>
          </w:tcPr>
          <w:p w:rsidR="003216ED" w:rsidRPr="004B0293" w:rsidRDefault="003216ED" w:rsidP="00FA24BB">
            <w:r w:rsidRPr="004B0293">
              <w:t>Quality assessment components using MMAT</w:t>
            </w:r>
          </w:p>
        </w:tc>
      </w:tr>
      <w:tr w:rsidR="003216ED" w:rsidRPr="004B0293" w:rsidTr="004347FB">
        <w:tc>
          <w:tcPr>
            <w:tcW w:w="2851" w:type="dxa"/>
            <w:vMerge/>
          </w:tcPr>
          <w:p w:rsidR="003216ED" w:rsidRPr="004B0293" w:rsidRDefault="003216ED" w:rsidP="00FA24BB"/>
        </w:tc>
        <w:tc>
          <w:tcPr>
            <w:tcW w:w="1305" w:type="dxa"/>
          </w:tcPr>
          <w:p w:rsidR="003216ED" w:rsidRPr="004B0293" w:rsidRDefault="003216ED" w:rsidP="00FA24BB">
            <w:r w:rsidRPr="004B0293">
              <w:t>Is the sampling strategy relevant to address the quantitative research question?</w:t>
            </w:r>
          </w:p>
        </w:tc>
        <w:tc>
          <w:tcPr>
            <w:tcW w:w="1528" w:type="dxa"/>
          </w:tcPr>
          <w:p w:rsidR="003216ED" w:rsidRPr="004B0293" w:rsidRDefault="003216ED" w:rsidP="00FA24BB">
            <w:r w:rsidRPr="000C6A9B">
              <w:t>Is the sample representative of the population under</w:t>
            </w:r>
            <w:r>
              <w:t xml:space="preserve"> </w:t>
            </w:r>
            <w:r w:rsidRPr="000C6A9B">
              <w:t>study?</w:t>
            </w:r>
          </w:p>
        </w:tc>
        <w:tc>
          <w:tcPr>
            <w:tcW w:w="1555" w:type="dxa"/>
          </w:tcPr>
          <w:p w:rsidR="003216ED" w:rsidRPr="004B0293" w:rsidRDefault="003216ED" w:rsidP="00FA24BB">
            <w:r w:rsidRPr="000C6A9B">
              <w:t>Are measurements appropriate (clear origin, or validity known, or standard instrument)?</w:t>
            </w:r>
          </w:p>
        </w:tc>
        <w:tc>
          <w:tcPr>
            <w:tcW w:w="1539" w:type="dxa"/>
          </w:tcPr>
          <w:p w:rsidR="003216ED" w:rsidRPr="004B0293" w:rsidRDefault="003216ED" w:rsidP="00FA24BB">
            <w:r w:rsidRPr="000C6A9B">
              <w:t>Is there an acceptable response rate (60% or above)?</w:t>
            </w:r>
          </w:p>
        </w:tc>
        <w:tc>
          <w:tcPr>
            <w:tcW w:w="669" w:type="dxa"/>
          </w:tcPr>
          <w:p w:rsidR="003216ED" w:rsidRPr="004B0293" w:rsidRDefault="003216ED" w:rsidP="00FA24BB">
            <w:r w:rsidRPr="004B0293">
              <w:t>Total</w:t>
            </w:r>
          </w:p>
        </w:tc>
      </w:tr>
      <w:tr w:rsidR="00DA2AF2" w:rsidRPr="004B0293" w:rsidTr="004347FB">
        <w:tc>
          <w:tcPr>
            <w:tcW w:w="2851" w:type="dxa"/>
          </w:tcPr>
          <w:p w:rsidR="00DA2AF2" w:rsidRPr="004B0293" w:rsidRDefault="00DA2AF2" w:rsidP="00DA2AF2">
            <w:r w:rsidRPr="00505284">
              <w:t>Oguntunde</w:t>
            </w:r>
            <w:r>
              <w:t xml:space="preserve"> O et al (2015)</w:t>
            </w:r>
          </w:p>
        </w:tc>
        <w:tc>
          <w:tcPr>
            <w:tcW w:w="130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28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5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39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669" w:type="dxa"/>
          </w:tcPr>
          <w:p w:rsidR="00DA2AF2" w:rsidRPr="004B0293" w:rsidRDefault="00DA2AF2" w:rsidP="00DA2AF2">
            <w:r>
              <w:t>4*</w:t>
            </w:r>
          </w:p>
        </w:tc>
      </w:tr>
      <w:tr w:rsidR="00DA2AF2" w:rsidRPr="004B0293" w:rsidTr="004347FB">
        <w:tc>
          <w:tcPr>
            <w:tcW w:w="2851" w:type="dxa"/>
          </w:tcPr>
          <w:p w:rsidR="00DA2AF2" w:rsidRPr="004B0293" w:rsidRDefault="00DA2AF2" w:rsidP="00DA2AF2">
            <w:r w:rsidRPr="00505284">
              <w:t>Nwameme</w:t>
            </w:r>
            <w:r>
              <w:t xml:space="preserve"> AU et al (2013)</w:t>
            </w:r>
          </w:p>
        </w:tc>
        <w:tc>
          <w:tcPr>
            <w:tcW w:w="130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28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5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39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669" w:type="dxa"/>
          </w:tcPr>
          <w:p w:rsidR="00DA2AF2" w:rsidRPr="004B0293" w:rsidRDefault="00DA2AF2" w:rsidP="00DA2AF2">
            <w:r>
              <w:t>4*</w:t>
            </w:r>
          </w:p>
        </w:tc>
      </w:tr>
      <w:tr w:rsidR="00DA2AF2" w:rsidRPr="004B0293" w:rsidTr="004347FB">
        <w:tc>
          <w:tcPr>
            <w:tcW w:w="2851" w:type="dxa"/>
          </w:tcPr>
          <w:p w:rsidR="00DA2AF2" w:rsidRPr="004B0293" w:rsidRDefault="00DA2AF2" w:rsidP="00DA2AF2">
            <w:r w:rsidRPr="00DA2AF2">
              <w:t>Braddick</w:t>
            </w:r>
            <w:r>
              <w:t xml:space="preserve"> L et al (2016)</w:t>
            </w:r>
          </w:p>
        </w:tc>
        <w:tc>
          <w:tcPr>
            <w:tcW w:w="130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28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55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539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669" w:type="dxa"/>
          </w:tcPr>
          <w:p w:rsidR="00DA2AF2" w:rsidRPr="004B0293" w:rsidRDefault="00DA2AF2" w:rsidP="00DA2AF2">
            <w:r>
              <w:t>4*</w:t>
            </w:r>
          </w:p>
        </w:tc>
      </w:tr>
      <w:tr w:rsidR="00656AB7" w:rsidRPr="004B0293" w:rsidTr="004347FB">
        <w:tc>
          <w:tcPr>
            <w:tcW w:w="2851" w:type="dxa"/>
          </w:tcPr>
          <w:p w:rsidR="00656AB7" w:rsidRPr="008F7015" w:rsidRDefault="00656AB7" w:rsidP="00656AB7">
            <w:r w:rsidRPr="008F7015">
              <w:t>Oiyemhonlan B et al (2013)</w:t>
            </w:r>
          </w:p>
        </w:tc>
        <w:tc>
          <w:tcPr>
            <w:tcW w:w="1305" w:type="dxa"/>
          </w:tcPr>
          <w:p w:rsidR="00656AB7" w:rsidRPr="008F7015" w:rsidRDefault="00656AB7" w:rsidP="00656AB7">
            <w:r w:rsidRPr="008F7015">
              <w:t>*</w:t>
            </w:r>
          </w:p>
        </w:tc>
        <w:tc>
          <w:tcPr>
            <w:tcW w:w="1528" w:type="dxa"/>
          </w:tcPr>
          <w:p w:rsidR="00656AB7" w:rsidRPr="008F7015" w:rsidRDefault="00656AB7" w:rsidP="00656AB7">
            <w:r w:rsidRPr="008F7015">
              <w:t>*</w:t>
            </w:r>
          </w:p>
        </w:tc>
        <w:tc>
          <w:tcPr>
            <w:tcW w:w="1555" w:type="dxa"/>
          </w:tcPr>
          <w:p w:rsidR="00656AB7" w:rsidRPr="008F7015" w:rsidRDefault="00656AB7" w:rsidP="00656AB7">
            <w:r w:rsidRPr="008F7015">
              <w:t>*</w:t>
            </w:r>
          </w:p>
        </w:tc>
        <w:tc>
          <w:tcPr>
            <w:tcW w:w="1539" w:type="dxa"/>
          </w:tcPr>
          <w:p w:rsidR="00656AB7" w:rsidRPr="008F7015" w:rsidRDefault="00656AB7" w:rsidP="00656AB7">
            <w:r w:rsidRPr="008F7015">
              <w:t>*</w:t>
            </w:r>
          </w:p>
        </w:tc>
        <w:tc>
          <w:tcPr>
            <w:tcW w:w="669" w:type="dxa"/>
          </w:tcPr>
          <w:p w:rsidR="00656AB7" w:rsidRDefault="00656AB7" w:rsidP="00656AB7">
            <w:r w:rsidRPr="008F7015">
              <w:t>4*</w:t>
            </w:r>
          </w:p>
        </w:tc>
      </w:tr>
      <w:tr w:rsidR="004347FB" w:rsidRPr="004B0293" w:rsidTr="004347FB">
        <w:tc>
          <w:tcPr>
            <w:tcW w:w="2851" w:type="dxa"/>
          </w:tcPr>
          <w:p w:rsidR="004347FB" w:rsidRPr="004B0293" w:rsidRDefault="004347FB" w:rsidP="00B71479">
            <w:r w:rsidRPr="004230B3">
              <w:t>Mirkuzie</w:t>
            </w:r>
            <w:r>
              <w:t xml:space="preserve"> AH et al (2014)</w:t>
            </w:r>
          </w:p>
        </w:tc>
        <w:tc>
          <w:tcPr>
            <w:tcW w:w="1305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528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555" w:type="dxa"/>
          </w:tcPr>
          <w:p w:rsidR="004347FB" w:rsidRPr="004B0293" w:rsidRDefault="004347FB" w:rsidP="00B71479">
            <w:r>
              <w:t>*</w:t>
            </w:r>
          </w:p>
        </w:tc>
        <w:tc>
          <w:tcPr>
            <w:tcW w:w="1539" w:type="dxa"/>
          </w:tcPr>
          <w:p w:rsidR="004347FB" w:rsidRPr="004B0293" w:rsidRDefault="004347FB" w:rsidP="00B71479">
            <w:pPr>
              <w:tabs>
                <w:tab w:val="left" w:pos="566"/>
                <w:tab w:val="center" w:pos="660"/>
              </w:tabs>
            </w:pPr>
            <w:r>
              <w:t>*</w:t>
            </w:r>
          </w:p>
        </w:tc>
        <w:tc>
          <w:tcPr>
            <w:tcW w:w="669" w:type="dxa"/>
          </w:tcPr>
          <w:p w:rsidR="004347FB" w:rsidRPr="004B0293" w:rsidRDefault="004347FB" w:rsidP="00B71479">
            <w:r>
              <w:t>4*</w:t>
            </w:r>
          </w:p>
        </w:tc>
      </w:tr>
      <w:tr w:rsidR="00DC07A4" w:rsidRPr="004B0293" w:rsidTr="004347FB">
        <w:tc>
          <w:tcPr>
            <w:tcW w:w="2851" w:type="dxa"/>
          </w:tcPr>
          <w:p w:rsidR="00DC07A4" w:rsidRPr="004230B3" w:rsidRDefault="00DC07A4" w:rsidP="00B71479">
            <w:r w:rsidRPr="00DC07A4">
              <w:t>Total = 5</w:t>
            </w:r>
            <w:bookmarkStart w:id="0" w:name="_GoBack"/>
            <w:bookmarkEnd w:id="0"/>
          </w:p>
        </w:tc>
        <w:tc>
          <w:tcPr>
            <w:tcW w:w="1305" w:type="dxa"/>
          </w:tcPr>
          <w:p w:rsidR="00DC07A4" w:rsidRDefault="00DC07A4" w:rsidP="00B71479"/>
        </w:tc>
        <w:tc>
          <w:tcPr>
            <w:tcW w:w="1528" w:type="dxa"/>
          </w:tcPr>
          <w:p w:rsidR="00DC07A4" w:rsidRDefault="00DC07A4" w:rsidP="00B71479"/>
        </w:tc>
        <w:tc>
          <w:tcPr>
            <w:tcW w:w="1555" w:type="dxa"/>
          </w:tcPr>
          <w:p w:rsidR="00DC07A4" w:rsidRDefault="00DC07A4" w:rsidP="00B71479"/>
        </w:tc>
        <w:tc>
          <w:tcPr>
            <w:tcW w:w="1539" w:type="dxa"/>
          </w:tcPr>
          <w:p w:rsidR="00DC07A4" w:rsidRDefault="00DC07A4" w:rsidP="00B71479">
            <w:pPr>
              <w:tabs>
                <w:tab w:val="left" w:pos="566"/>
                <w:tab w:val="center" w:pos="660"/>
              </w:tabs>
            </w:pPr>
          </w:p>
        </w:tc>
        <w:tc>
          <w:tcPr>
            <w:tcW w:w="669" w:type="dxa"/>
          </w:tcPr>
          <w:p w:rsidR="00DC07A4" w:rsidRDefault="00DC07A4" w:rsidP="00B71479"/>
        </w:tc>
      </w:tr>
    </w:tbl>
    <w:p w:rsidR="00DC07A4" w:rsidRDefault="00DC07A4" w:rsidP="000C6A9B">
      <w:pPr>
        <w:rPr>
          <w:b/>
        </w:rPr>
      </w:pPr>
    </w:p>
    <w:p w:rsidR="00DC07A4" w:rsidRDefault="00DC07A4" w:rsidP="000C6A9B">
      <w:pPr>
        <w:rPr>
          <w:b/>
        </w:rPr>
      </w:pPr>
    </w:p>
    <w:p w:rsidR="00DC07A4" w:rsidRDefault="00DC07A4" w:rsidP="000C6A9B">
      <w:pPr>
        <w:rPr>
          <w:b/>
        </w:rPr>
      </w:pP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Default="000C6A9B" w:rsidP="000C6A9B">
      <w:pPr>
        <w:rPr>
          <w:b/>
        </w:rPr>
      </w:pPr>
      <w:r w:rsidRPr="000C6A9B">
        <w:rPr>
          <w:b/>
        </w:rPr>
        <w:lastRenderedPageBreak/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tbl>
      <w:tblPr>
        <w:tblStyle w:val="TableGrid1"/>
        <w:tblW w:w="9923" w:type="dxa"/>
        <w:tblInd w:w="-289" w:type="dxa"/>
        <w:tblLook w:val="04A0" w:firstRow="1" w:lastRow="0" w:firstColumn="1" w:lastColumn="0" w:noHBand="0" w:noVBand="1"/>
      </w:tblPr>
      <w:tblGrid>
        <w:gridCol w:w="2703"/>
        <w:gridCol w:w="2543"/>
        <w:gridCol w:w="1701"/>
        <w:gridCol w:w="2126"/>
        <w:gridCol w:w="850"/>
      </w:tblGrid>
      <w:tr w:rsidR="00DA2AF2" w:rsidRPr="004B0293" w:rsidTr="00DA2AF2">
        <w:tc>
          <w:tcPr>
            <w:tcW w:w="2703" w:type="dxa"/>
            <w:vMerge w:val="restart"/>
          </w:tcPr>
          <w:p w:rsidR="00DA2AF2" w:rsidRPr="004B0293" w:rsidRDefault="00DA2AF2" w:rsidP="00FA24BB">
            <w:r>
              <w:t>Mixed method design</w:t>
            </w:r>
          </w:p>
        </w:tc>
        <w:tc>
          <w:tcPr>
            <w:tcW w:w="6370" w:type="dxa"/>
            <w:gridSpan w:val="3"/>
          </w:tcPr>
          <w:p w:rsidR="00DA2AF2" w:rsidRPr="004B0293" w:rsidRDefault="00DA2AF2" w:rsidP="00FA24BB">
            <w:r w:rsidRPr="004B0293">
              <w:t>Quality assessment components using MMAT</w:t>
            </w:r>
          </w:p>
        </w:tc>
        <w:tc>
          <w:tcPr>
            <w:tcW w:w="850" w:type="dxa"/>
          </w:tcPr>
          <w:p w:rsidR="00DA2AF2" w:rsidRPr="004B0293" w:rsidRDefault="00DA2AF2" w:rsidP="00DA2AF2"/>
        </w:tc>
      </w:tr>
      <w:tr w:rsidR="00DA2AF2" w:rsidRPr="004B0293" w:rsidTr="00DA2AF2">
        <w:tc>
          <w:tcPr>
            <w:tcW w:w="2703" w:type="dxa"/>
            <w:vMerge/>
          </w:tcPr>
          <w:p w:rsidR="00DA2AF2" w:rsidRPr="004B0293" w:rsidRDefault="00DA2AF2" w:rsidP="00FA24BB"/>
        </w:tc>
        <w:tc>
          <w:tcPr>
            <w:tcW w:w="2543" w:type="dxa"/>
          </w:tcPr>
          <w:p w:rsidR="00DA2AF2" w:rsidRDefault="00DA2AF2" w:rsidP="00DA2AF2">
            <w:r>
              <w:t>Is the mixed methods research design relevant to address the qualitative and quantitative research</w:t>
            </w:r>
          </w:p>
          <w:p w:rsidR="00DA2AF2" w:rsidRDefault="00DA2AF2" w:rsidP="00DA2AF2">
            <w:r>
              <w:t>questions (or objectives), or the qualitative and quantitative aspects of the mixed methods question (or</w:t>
            </w:r>
          </w:p>
          <w:p w:rsidR="00DA2AF2" w:rsidRPr="004B0293" w:rsidRDefault="00DA2AF2" w:rsidP="00DA2AF2">
            <w:r>
              <w:t>objective)?</w:t>
            </w:r>
          </w:p>
        </w:tc>
        <w:tc>
          <w:tcPr>
            <w:tcW w:w="1701" w:type="dxa"/>
          </w:tcPr>
          <w:p w:rsidR="00DA2AF2" w:rsidRDefault="00DA2AF2" w:rsidP="00DA2AF2">
            <w:r>
              <w:t>Is the integration of qualitative and quantitative data (or results) relevant to address the research</w:t>
            </w:r>
          </w:p>
          <w:p w:rsidR="00DA2AF2" w:rsidRPr="004B0293" w:rsidRDefault="00DA2AF2" w:rsidP="00DA2AF2">
            <w:r>
              <w:t>question (objective)?</w:t>
            </w:r>
          </w:p>
        </w:tc>
        <w:tc>
          <w:tcPr>
            <w:tcW w:w="2126" w:type="dxa"/>
          </w:tcPr>
          <w:p w:rsidR="00DA2AF2" w:rsidRDefault="00DA2AF2" w:rsidP="00DA2AF2">
            <w:r>
              <w:t>Is appropriate consideration given to the limitations associated with this integration, e.g., the</w:t>
            </w:r>
          </w:p>
          <w:p w:rsidR="00DA2AF2" w:rsidRPr="004B0293" w:rsidRDefault="00DA2AF2" w:rsidP="00DA2AF2">
            <w:r>
              <w:t>divergence of qualitative and quantitative data (or results)?</w:t>
            </w:r>
          </w:p>
        </w:tc>
        <w:tc>
          <w:tcPr>
            <w:tcW w:w="850" w:type="dxa"/>
          </w:tcPr>
          <w:p w:rsidR="00DA2AF2" w:rsidRPr="004B0293" w:rsidRDefault="00DA2AF2" w:rsidP="00FA24BB">
            <w:r w:rsidRPr="004B0293">
              <w:t>Total</w:t>
            </w:r>
          </w:p>
        </w:tc>
      </w:tr>
      <w:tr w:rsidR="00DA2AF2" w:rsidRPr="004B0293" w:rsidTr="00DA2AF2">
        <w:tc>
          <w:tcPr>
            <w:tcW w:w="2703" w:type="dxa"/>
          </w:tcPr>
          <w:p w:rsidR="00DA2AF2" w:rsidRPr="004B0293" w:rsidRDefault="00DA2AF2" w:rsidP="00DA2AF2">
            <w:r w:rsidRPr="00505284">
              <w:t>Oguntunde</w:t>
            </w:r>
            <w:r>
              <w:t xml:space="preserve"> O et al (2015)</w:t>
            </w:r>
          </w:p>
        </w:tc>
        <w:tc>
          <w:tcPr>
            <w:tcW w:w="2543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701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2126" w:type="dxa"/>
          </w:tcPr>
          <w:p w:rsidR="00DA2AF2" w:rsidRPr="004B0293" w:rsidRDefault="007B5601" w:rsidP="00DA2AF2">
            <w:r>
              <w:t>0</w:t>
            </w:r>
          </w:p>
        </w:tc>
        <w:tc>
          <w:tcPr>
            <w:tcW w:w="850" w:type="dxa"/>
          </w:tcPr>
          <w:p w:rsidR="00DA2AF2" w:rsidRPr="004B0293" w:rsidRDefault="007B5601" w:rsidP="00DA2AF2">
            <w:r>
              <w:t>2</w:t>
            </w:r>
            <w:r w:rsidR="00DA2AF2">
              <w:t>*</w:t>
            </w:r>
          </w:p>
        </w:tc>
      </w:tr>
      <w:tr w:rsidR="00DA2AF2" w:rsidRPr="004B0293" w:rsidTr="00DA2AF2">
        <w:tc>
          <w:tcPr>
            <w:tcW w:w="2703" w:type="dxa"/>
          </w:tcPr>
          <w:p w:rsidR="00DA2AF2" w:rsidRPr="004B0293" w:rsidRDefault="00DA2AF2" w:rsidP="00DA2AF2">
            <w:r w:rsidRPr="00505284">
              <w:t>Nwameme</w:t>
            </w:r>
            <w:r>
              <w:t xml:space="preserve"> AU et al (2013)</w:t>
            </w:r>
          </w:p>
        </w:tc>
        <w:tc>
          <w:tcPr>
            <w:tcW w:w="2543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701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2126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850" w:type="dxa"/>
          </w:tcPr>
          <w:p w:rsidR="00DA2AF2" w:rsidRPr="004B0293" w:rsidRDefault="007B5601" w:rsidP="00DA2AF2">
            <w:r>
              <w:t>3</w:t>
            </w:r>
            <w:r w:rsidR="00DA2AF2">
              <w:t>*</w:t>
            </w:r>
          </w:p>
        </w:tc>
      </w:tr>
      <w:tr w:rsidR="00DA2AF2" w:rsidRPr="004B0293" w:rsidTr="00DA2AF2">
        <w:tc>
          <w:tcPr>
            <w:tcW w:w="2703" w:type="dxa"/>
          </w:tcPr>
          <w:p w:rsidR="00DA2AF2" w:rsidRPr="004B0293" w:rsidRDefault="00DA2AF2" w:rsidP="00DA2AF2">
            <w:r w:rsidRPr="00DA2AF2">
              <w:t>Braddick</w:t>
            </w:r>
            <w:r>
              <w:t xml:space="preserve"> L et al (2016)</w:t>
            </w:r>
          </w:p>
        </w:tc>
        <w:tc>
          <w:tcPr>
            <w:tcW w:w="2543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1701" w:type="dxa"/>
          </w:tcPr>
          <w:p w:rsidR="00DA2AF2" w:rsidRPr="004B0293" w:rsidRDefault="00DA2AF2" w:rsidP="00DA2AF2">
            <w:r>
              <w:t>*</w:t>
            </w:r>
          </w:p>
        </w:tc>
        <w:tc>
          <w:tcPr>
            <w:tcW w:w="2126" w:type="dxa"/>
          </w:tcPr>
          <w:p w:rsidR="00DA2AF2" w:rsidRPr="004B0293" w:rsidRDefault="007B5601" w:rsidP="00DA2AF2">
            <w:r>
              <w:t>0</w:t>
            </w:r>
          </w:p>
        </w:tc>
        <w:tc>
          <w:tcPr>
            <w:tcW w:w="850" w:type="dxa"/>
          </w:tcPr>
          <w:p w:rsidR="00DA2AF2" w:rsidRPr="004B0293" w:rsidRDefault="007B5601" w:rsidP="00DA2AF2">
            <w:r>
              <w:t>2</w:t>
            </w:r>
            <w:r w:rsidR="00DA2AF2">
              <w:t>*</w:t>
            </w:r>
          </w:p>
        </w:tc>
      </w:tr>
      <w:tr w:rsidR="00DA2AF2" w:rsidRPr="004B0293" w:rsidTr="00DA2AF2">
        <w:tc>
          <w:tcPr>
            <w:tcW w:w="2703" w:type="dxa"/>
          </w:tcPr>
          <w:p w:rsidR="00DA2AF2" w:rsidRPr="004B0293" w:rsidRDefault="00656AB7" w:rsidP="00656AB7">
            <w:r>
              <w:t>Oiyemhonlan B et al (2013)</w:t>
            </w:r>
          </w:p>
        </w:tc>
        <w:tc>
          <w:tcPr>
            <w:tcW w:w="2543" w:type="dxa"/>
          </w:tcPr>
          <w:p w:rsidR="00DA2AF2" w:rsidRPr="004B0293" w:rsidRDefault="00656AB7" w:rsidP="00656AB7">
            <w:r w:rsidRPr="00656AB7">
              <w:t>*</w:t>
            </w:r>
            <w:r w:rsidRPr="00656AB7">
              <w:tab/>
            </w:r>
          </w:p>
        </w:tc>
        <w:tc>
          <w:tcPr>
            <w:tcW w:w="1701" w:type="dxa"/>
          </w:tcPr>
          <w:p w:rsidR="00DA2AF2" w:rsidRPr="004B0293" w:rsidRDefault="00656AB7" w:rsidP="00656AB7">
            <w:r w:rsidRPr="00656AB7">
              <w:t>*</w:t>
            </w:r>
            <w:r w:rsidRPr="00656AB7">
              <w:tab/>
            </w:r>
          </w:p>
        </w:tc>
        <w:tc>
          <w:tcPr>
            <w:tcW w:w="2126" w:type="dxa"/>
          </w:tcPr>
          <w:p w:rsidR="00DA2AF2" w:rsidRPr="004B0293" w:rsidRDefault="00656AB7" w:rsidP="00FA24BB">
            <w:r w:rsidRPr="00656AB7">
              <w:t>*</w:t>
            </w:r>
          </w:p>
        </w:tc>
        <w:tc>
          <w:tcPr>
            <w:tcW w:w="850" w:type="dxa"/>
          </w:tcPr>
          <w:p w:rsidR="00DA2AF2" w:rsidRPr="004B0293" w:rsidRDefault="00656AB7" w:rsidP="00FA24BB">
            <w:r>
              <w:t>3*</w:t>
            </w:r>
          </w:p>
        </w:tc>
      </w:tr>
      <w:tr w:rsidR="004347FB" w:rsidRPr="004B0293" w:rsidTr="00DA2AF2">
        <w:tc>
          <w:tcPr>
            <w:tcW w:w="2703" w:type="dxa"/>
          </w:tcPr>
          <w:p w:rsidR="004347FB" w:rsidRPr="004B0293" w:rsidRDefault="004347FB" w:rsidP="004347FB">
            <w:r w:rsidRPr="004347FB">
              <w:t>Mirkuzie AH et al (2014)</w:t>
            </w:r>
          </w:p>
        </w:tc>
        <w:tc>
          <w:tcPr>
            <w:tcW w:w="2543" w:type="dxa"/>
          </w:tcPr>
          <w:p w:rsidR="004347FB" w:rsidRPr="004B0293" w:rsidRDefault="004347FB" w:rsidP="004347FB">
            <w:r w:rsidRPr="00656AB7">
              <w:t>*</w:t>
            </w:r>
            <w:r w:rsidRPr="00656AB7">
              <w:tab/>
            </w:r>
          </w:p>
        </w:tc>
        <w:tc>
          <w:tcPr>
            <w:tcW w:w="1701" w:type="dxa"/>
          </w:tcPr>
          <w:p w:rsidR="004347FB" w:rsidRPr="004B0293" w:rsidRDefault="004347FB" w:rsidP="004347FB">
            <w:r w:rsidRPr="00656AB7">
              <w:t>*</w:t>
            </w:r>
            <w:r w:rsidRPr="00656AB7">
              <w:tab/>
            </w:r>
          </w:p>
        </w:tc>
        <w:tc>
          <w:tcPr>
            <w:tcW w:w="2126" w:type="dxa"/>
          </w:tcPr>
          <w:p w:rsidR="004347FB" w:rsidRPr="004B0293" w:rsidRDefault="004347FB" w:rsidP="004347FB">
            <w:r w:rsidRPr="00656AB7">
              <w:t>*</w:t>
            </w:r>
          </w:p>
        </w:tc>
        <w:tc>
          <w:tcPr>
            <w:tcW w:w="850" w:type="dxa"/>
          </w:tcPr>
          <w:p w:rsidR="004347FB" w:rsidRPr="004B0293" w:rsidRDefault="004347FB" w:rsidP="004347FB">
            <w:r>
              <w:t>3*</w:t>
            </w:r>
          </w:p>
        </w:tc>
      </w:tr>
      <w:tr w:rsidR="00DA2AF2" w:rsidRPr="004B0293" w:rsidTr="00DA2AF2">
        <w:tc>
          <w:tcPr>
            <w:tcW w:w="2703" w:type="dxa"/>
          </w:tcPr>
          <w:p w:rsidR="00DA2AF2" w:rsidRPr="004B0293" w:rsidRDefault="00DC07A4" w:rsidP="00FA24BB">
            <w:r>
              <w:t>Total = 5</w:t>
            </w:r>
          </w:p>
        </w:tc>
        <w:tc>
          <w:tcPr>
            <w:tcW w:w="2543" w:type="dxa"/>
          </w:tcPr>
          <w:p w:rsidR="00DA2AF2" w:rsidRPr="004B0293" w:rsidRDefault="00DA2AF2" w:rsidP="00FA24BB"/>
        </w:tc>
        <w:tc>
          <w:tcPr>
            <w:tcW w:w="1701" w:type="dxa"/>
          </w:tcPr>
          <w:p w:rsidR="00DA2AF2" w:rsidRPr="004B0293" w:rsidRDefault="00DA2AF2" w:rsidP="00FA24BB"/>
        </w:tc>
        <w:tc>
          <w:tcPr>
            <w:tcW w:w="2126" w:type="dxa"/>
          </w:tcPr>
          <w:p w:rsidR="00DA2AF2" w:rsidRPr="004B0293" w:rsidRDefault="00DA2AF2" w:rsidP="00FA24BB"/>
        </w:tc>
        <w:tc>
          <w:tcPr>
            <w:tcW w:w="850" w:type="dxa"/>
          </w:tcPr>
          <w:p w:rsidR="00DA2AF2" w:rsidRPr="004B0293" w:rsidRDefault="00DA2AF2" w:rsidP="00FA24BB"/>
        </w:tc>
      </w:tr>
    </w:tbl>
    <w:p w:rsidR="00EE2145" w:rsidRPr="000C6A9B" w:rsidRDefault="00EE2145" w:rsidP="000C6A9B">
      <w:pPr>
        <w:rPr>
          <w:b/>
        </w:rPr>
      </w:pP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lastRenderedPageBreak/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p w:rsidR="000C6A9B" w:rsidRPr="000C6A9B" w:rsidRDefault="000C6A9B" w:rsidP="000C6A9B">
      <w:pPr>
        <w:rPr>
          <w:b/>
        </w:rPr>
      </w:pP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  <w:r w:rsidRPr="000C6A9B">
        <w:rPr>
          <w:b/>
        </w:rPr>
        <w:tab/>
      </w:r>
    </w:p>
    <w:sectPr w:rsidR="000C6A9B" w:rsidRPr="000C6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8E6" w:rsidRDefault="009408E6" w:rsidP="004B0293">
      <w:pPr>
        <w:spacing w:after="0" w:line="240" w:lineRule="auto"/>
      </w:pPr>
      <w:r>
        <w:separator/>
      </w:r>
    </w:p>
  </w:endnote>
  <w:endnote w:type="continuationSeparator" w:id="0">
    <w:p w:rsidR="009408E6" w:rsidRDefault="009408E6" w:rsidP="004B0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8E6" w:rsidRDefault="009408E6" w:rsidP="004B0293">
      <w:pPr>
        <w:spacing w:after="0" w:line="240" w:lineRule="auto"/>
      </w:pPr>
      <w:r>
        <w:separator/>
      </w:r>
    </w:p>
  </w:footnote>
  <w:footnote w:type="continuationSeparator" w:id="0">
    <w:p w:rsidR="009408E6" w:rsidRDefault="009408E6" w:rsidP="004B0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F66A50"/>
    <w:multiLevelType w:val="hybridMultilevel"/>
    <w:tmpl w:val="E28CC4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690"/>
    <w:rsid w:val="00043F06"/>
    <w:rsid w:val="000B2011"/>
    <w:rsid w:val="000C6A9B"/>
    <w:rsid w:val="00213378"/>
    <w:rsid w:val="00216E5F"/>
    <w:rsid w:val="00246DF9"/>
    <w:rsid w:val="00276E45"/>
    <w:rsid w:val="00296AA4"/>
    <w:rsid w:val="002E35E9"/>
    <w:rsid w:val="003216ED"/>
    <w:rsid w:val="00395B28"/>
    <w:rsid w:val="003A3FCC"/>
    <w:rsid w:val="003A54C0"/>
    <w:rsid w:val="004230B3"/>
    <w:rsid w:val="004347FB"/>
    <w:rsid w:val="004B0293"/>
    <w:rsid w:val="00505284"/>
    <w:rsid w:val="00537661"/>
    <w:rsid w:val="005675F9"/>
    <w:rsid w:val="0062583C"/>
    <w:rsid w:val="00656AB7"/>
    <w:rsid w:val="00664348"/>
    <w:rsid w:val="006A165B"/>
    <w:rsid w:val="00745D67"/>
    <w:rsid w:val="0078237E"/>
    <w:rsid w:val="007B25D5"/>
    <w:rsid w:val="007B5601"/>
    <w:rsid w:val="00826EEF"/>
    <w:rsid w:val="00833761"/>
    <w:rsid w:val="009408E6"/>
    <w:rsid w:val="009554EE"/>
    <w:rsid w:val="00A362D7"/>
    <w:rsid w:val="00AA43D0"/>
    <w:rsid w:val="00AE6774"/>
    <w:rsid w:val="00B42D35"/>
    <w:rsid w:val="00B71479"/>
    <w:rsid w:val="00B75AE8"/>
    <w:rsid w:val="00C725DD"/>
    <w:rsid w:val="00DA2AF2"/>
    <w:rsid w:val="00DC07A4"/>
    <w:rsid w:val="00DF6894"/>
    <w:rsid w:val="00E51575"/>
    <w:rsid w:val="00ED735F"/>
    <w:rsid w:val="00EE2145"/>
    <w:rsid w:val="00F06414"/>
    <w:rsid w:val="00F61859"/>
    <w:rsid w:val="00F71B0D"/>
    <w:rsid w:val="00F87690"/>
    <w:rsid w:val="00FA24BB"/>
    <w:rsid w:val="00FC4019"/>
    <w:rsid w:val="00FE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0408"/>
  <w15:chartTrackingRefBased/>
  <w15:docId w15:val="{939D7C08-38AF-4479-938C-63AC77A2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29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B0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293"/>
  </w:style>
  <w:style w:type="paragraph" w:styleId="Footer">
    <w:name w:val="footer"/>
    <w:basedOn w:val="Normal"/>
    <w:link w:val="FooterChar"/>
    <w:uiPriority w:val="99"/>
    <w:unhideWhenUsed/>
    <w:rsid w:val="004B0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2</cp:revision>
  <dcterms:created xsi:type="dcterms:W3CDTF">2018-05-30T07:49:00Z</dcterms:created>
  <dcterms:modified xsi:type="dcterms:W3CDTF">2018-05-30T07:49:00Z</dcterms:modified>
</cp:coreProperties>
</file>